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738E5" w14:textId="76BA9D9E" w:rsidR="00A37D19" w:rsidRPr="00B22B36" w:rsidRDefault="001B7508" w:rsidP="00B22B36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</w:rPr>
        <w:pict w14:anchorId="36A86F17">
          <v:shapetype id="_x0000_t202" coordsize="21600,21600" o:spt="202" path="m,l,21600r21600,l21600,xe">
            <v:stroke joinstyle="miter"/>
            <v:path gradientshapeok="t" o:connecttype="rect"/>
          </v:shapetype>
          <v:shape id="Text Box 12" o:spid="_x0000_s1027" type="#_x0000_t202" style="position:absolute;left:0;text-align:left;margin-left:460.8pt;margin-top:33.3pt;width:61.6pt;height:6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ywoPwIAAHoEAAAOAAAAZHJzL2Uyb0RvYy54bWysVMlu2zAQvRfoPxC8N/KSxREiB26CFAWM&#10;JIBT5ExTlC2A4rAkbcn9+j5Scrb2VPRCD2eeHufN4qvrrtFsr5yvyRR8fDLiTBlJZW02Bf/xdPdl&#10;xpkPwpRCk1EFPyjPr+efP121NlcT2pIulWMgMT5vbcG3Idg8y7zcqkb4E7LKIFiRa0TA1W2y0okW&#10;7I3OJqPRedaSK60jqbyH97YP8nniryolw0NVeRWYLjhyC+l06VzHM5tfiXzjhN3WckhD/EMWjagN&#10;Hn2huhVBsJ2r/6BqaunIUxVOJDUZVVUtVdIANePRBzWrrbAqaUFxvH0pk/9/tPJ+/+hYXaJ3E86M&#10;aNCjJ9UF9pU6Bhfq01qfA7ayAIYOfmCPfg9nlN1Vrom/EMQQR6UPL9WNbBLOi9lkOkFEIjSbTS9h&#10;gz17/dg6H74palg0Cu7QvFRTsV/60EOPkPiWJ12Xd7XW6RIHRt1ox/YCrdYhpQjydyhtWFvw8+nZ&#10;KBEbip/3zNoglyi1lxSt0K27Qf+aygPkO+oHyFt5VyPJpfDhUThMDHRhC8IDjkoTHqHB4mxL7tff&#10;/BGPRiLKWYsJLLj/uRNOcaa/G7T4cnx6Gkc2XU7PLmLt3NvI+m3E7JobgvIx9s3KZEZ80EezctQ8&#10;Y1kW8VWEhJF4u+DhaN6Efi+wbFItFgmEIbUiLM3KykgdKx1b8NQ9C2eHPgU0+J6OsyryD+3qsfFL&#10;Q4tdoKpOvYwF7qs61B0DnqZhWMa4QW/vCfX6lzH/DQAA//8DAFBLAwQUAAYACAAAACEAy32zg+MA&#10;AAALAQAADwAAAGRycy9kb3ducmV2LnhtbEyPTU/DMAyG70j8h8hIXNCWrtvKKHUnhPiQuLEOELes&#10;MW1F41RN1pZ/T3aCk2X50evnzbaTacVAvWssIyzmEQji0uqGK4R98TjbgHBesVatZUL4IQfb/Pws&#10;U6m2I7/SsPOVCCHsUoVQe9+lUrqyJqPc3HbE4fZle6N8WPtK6l6NIdy0Mo6iRBrVcPhQq47uayq/&#10;d0eD8HlVfby46eltXK6X3cPzUFy/6wLx8mK6uwXhafJ/MJz0gzrkwelgj6ydaBFu4kUSUIQkCfME&#10;RKtVKHNAiKP1BmSeyf8d8l8AAAD//wMAUEsBAi0AFAAGAAgAAAAhALaDOJL+AAAA4QEAABMAAAAA&#10;AAAAAAAAAAAAAAAAAFtDb250ZW50X1R5cGVzXS54bWxQSwECLQAUAAYACAAAACEAOP0h/9YAAACU&#10;AQAACwAAAAAAAAAAAAAAAAAvAQAAX3JlbHMvLnJlbHNQSwECLQAUAAYACAAAACEAlAcsKD8CAAB6&#10;BAAADgAAAAAAAAAAAAAAAAAuAgAAZHJzL2Uyb0RvYy54bWxQSwECLQAUAAYACAAAACEAy32zg+MA&#10;AAALAQAADwAAAAAAAAAAAAAAAACZBAAAZHJzL2Rvd25yZXYueG1sUEsFBgAAAAAEAAQA8wAAAKkF&#10;AAAAAA==&#10;" fillcolor="white [3201]" stroked="f" strokeweight=".5pt">
            <v:textbox>
              <w:txbxContent>
                <w:p w14:paraId="1A36C923" w14:textId="4E5923D9" w:rsidR="00742CDF" w:rsidRDefault="00742CDF" w:rsidP="00742CD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R1.3</w:t>
                  </w:r>
                </w:p>
                <w:p w14:paraId="4CC12AA7" w14:textId="651AC370" w:rsidR="00CC761E" w:rsidRPr="00CC7999" w:rsidRDefault="00CC761E" w:rsidP="00742CD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R2.4</w:t>
                  </w:r>
                </w:p>
              </w:txbxContent>
            </v:textbox>
          </v:shape>
        </w:pict>
      </w:r>
      <w:r w:rsidR="00A37D19" w:rsidRPr="00B22B36">
        <w:rPr>
          <w:rFonts w:ascii="Times New Roman" w:hAnsi="Times New Roman" w:cs="Times New Roman"/>
          <w:sz w:val="24"/>
          <w:szCs w:val="24"/>
        </w:rPr>
        <w:t>Supplementary Material, complete diagnosis of the specimens</w:t>
      </w:r>
    </w:p>
    <w:p w14:paraId="7E5C313F" w14:textId="6C824969" w:rsidR="009828CB" w:rsidRPr="00B22B36" w:rsidRDefault="009828CB" w:rsidP="00B22B36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2B36">
        <w:rPr>
          <w:rFonts w:ascii="Times New Roman" w:hAnsi="Times New Roman" w:cs="Times New Roman"/>
          <w:sz w:val="24"/>
          <w:szCs w:val="24"/>
        </w:rPr>
        <w:t xml:space="preserve">Table </w:t>
      </w:r>
      <w:r w:rsidR="00AD4078" w:rsidRPr="00B22B36">
        <w:rPr>
          <w:rFonts w:ascii="Times New Roman" w:hAnsi="Times New Roman" w:cs="Times New Roman"/>
          <w:sz w:val="24"/>
          <w:szCs w:val="24"/>
        </w:rPr>
        <w:t>S1</w:t>
      </w:r>
      <w:r w:rsidRPr="00B22B36">
        <w:rPr>
          <w:rFonts w:ascii="Times New Roman" w:hAnsi="Times New Roman" w:cs="Times New Roman"/>
          <w:sz w:val="24"/>
          <w:szCs w:val="24"/>
        </w:rPr>
        <w:t xml:space="preserve"> Complete diagnosis of the specimens according to their corresponding scan order (CHD </w:t>
      </w:r>
      <w:r w:rsidR="00AD4078" w:rsidRPr="00B22B36">
        <w:rPr>
          <w:rFonts w:ascii="Times New Roman" w:hAnsi="Times New Roman" w:cs="Times New Roman"/>
          <w:sz w:val="24"/>
          <w:szCs w:val="24"/>
        </w:rPr>
        <w:t xml:space="preserve">number </w:t>
      </w:r>
      <w:r w:rsidRPr="00B22B36">
        <w:rPr>
          <w:rFonts w:ascii="Times New Roman" w:hAnsi="Times New Roman" w:cs="Times New Roman"/>
          <w:sz w:val="24"/>
          <w:szCs w:val="24"/>
        </w:rPr>
        <w:t>#)</w:t>
      </w:r>
    </w:p>
    <w:tbl>
      <w:tblPr>
        <w:tblStyle w:val="GridTableLight"/>
        <w:tblW w:w="8976" w:type="dxa"/>
        <w:tblLook w:val="04A0" w:firstRow="1" w:lastRow="0" w:firstColumn="1" w:lastColumn="0" w:noHBand="0" w:noVBand="1"/>
      </w:tblPr>
      <w:tblGrid>
        <w:gridCol w:w="723"/>
        <w:gridCol w:w="1616"/>
        <w:gridCol w:w="6637"/>
      </w:tblGrid>
      <w:tr w:rsidR="001E55BF" w:rsidRPr="0091452E" w14:paraId="28E81D38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39B64CED" w14:textId="44491682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D #</w:t>
            </w:r>
          </w:p>
        </w:tc>
        <w:tc>
          <w:tcPr>
            <w:tcW w:w="1616" w:type="dxa"/>
            <w:noWrap/>
            <w:hideMark/>
          </w:tcPr>
          <w:p w14:paraId="21B1FAB0" w14:textId="7E1A2CE3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D category</w:t>
            </w:r>
          </w:p>
        </w:tc>
        <w:tc>
          <w:tcPr>
            <w:tcW w:w="6637" w:type="dxa"/>
            <w:noWrap/>
            <w:hideMark/>
          </w:tcPr>
          <w:p w14:paraId="43EAFC91" w14:textId="3CB3049D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gnosis</w:t>
            </w:r>
          </w:p>
        </w:tc>
      </w:tr>
      <w:tr w:rsidR="001E55BF" w:rsidRPr="0091452E" w14:paraId="79C9D218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6BB5BF50" w14:textId="7777777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36795554" w14:textId="77777777" w:rsidR="001E55BF" w:rsidRPr="00742CDF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GA</w:t>
            </w:r>
          </w:p>
        </w:tc>
        <w:tc>
          <w:tcPr>
            <w:tcW w:w="6637" w:type="dxa"/>
            <w:noWrap/>
            <w:hideMark/>
          </w:tcPr>
          <w:p w14:paraId="67CB3554" w14:textId="5867B09A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position of the great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teries;transposition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-loop; ventricular septal defect,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pulmonary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al</w:t>
            </w:r>
            <w:proofErr w:type="spellEnd"/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/p VSD closure and atrial switch operation</w:t>
            </w:r>
          </w:p>
        </w:tc>
      </w:tr>
      <w:tr w:rsidR="001E55BF" w:rsidRPr="0091452E" w14:paraId="540FC522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4E8DE937" w14:textId="7777777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616" w:type="dxa"/>
            <w:noWrap/>
            <w:hideMark/>
          </w:tcPr>
          <w:p w14:paraId="3538BE9E" w14:textId="77777777" w:rsidR="001E55BF" w:rsidRPr="00742CDF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GA</w:t>
            </w:r>
          </w:p>
        </w:tc>
        <w:tc>
          <w:tcPr>
            <w:tcW w:w="6637" w:type="dxa"/>
            <w:noWrap/>
            <w:hideMark/>
          </w:tcPr>
          <w:p w14:paraId="5CF592DB" w14:textId="184FFE01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position d-loop with intact ventricular septum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/p atrial switch operation</w:t>
            </w:r>
          </w:p>
        </w:tc>
      </w:tr>
      <w:tr w:rsidR="00742CDF" w:rsidRPr="0091452E" w14:paraId="07B91D05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7C0522B6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616" w:type="dxa"/>
            <w:noWrap/>
            <w:hideMark/>
          </w:tcPr>
          <w:p w14:paraId="6C11A1D1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GA</w:t>
            </w:r>
          </w:p>
        </w:tc>
        <w:tc>
          <w:tcPr>
            <w:tcW w:w="6637" w:type="dxa"/>
            <w:noWrap/>
            <w:hideMark/>
          </w:tcPr>
          <w:p w14:paraId="7B79B8F2" w14:textId="288E1046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position d-loop; ventricular septal defect,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pulmonary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al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pulmonary stenosis,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valvar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; patent ductus arteriosus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/p VSD closure and atrial switch operation</w:t>
            </w:r>
          </w:p>
        </w:tc>
      </w:tr>
      <w:tr w:rsidR="00742CDF" w:rsidRPr="0091452E" w14:paraId="1E5ABDD3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639AFB17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616" w:type="dxa"/>
            <w:noWrap/>
            <w:hideMark/>
          </w:tcPr>
          <w:p w14:paraId="4B9F9CFD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GA</w:t>
            </w:r>
          </w:p>
        </w:tc>
        <w:tc>
          <w:tcPr>
            <w:tcW w:w="6637" w:type="dxa"/>
            <w:noWrap/>
            <w:hideMark/>
          </w:tcPr>
          <w:p w14:paraId="45566483" w14:textId="4EC8830B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position d-loop; ventricular septal defect, muscular; patent ductus arteriosus; pulmonary vascular occlusion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unoperated)</w:t>
            </w:r>
          </w:p>
        </w:tc>
      </w:tr>
      <w:tr w:rsidR="00742CDF" w:rsidRPr="0091452E" w14:paraId="510735CA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1A30FF07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616" w:type="dxa"/>
            <w:noWrap/>
            <w:hideMark/>
          </w:tcPr>
          <w:p w14:paraId="64B46BEF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GA</w:t>
            </w:r>
          </w:p>
        </w:tc>
        <w:tc>
          <w:tcPr>
            <w:tcW w:w="6637" w:type="dxa"/>
            <w:noWrap/>
            <w:hideMark/>
          </w:tcPr>
          <w:p w14:paraId="789D9918" w14:textId="754D0C4B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position d-loop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61F08"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th intact ventricular septum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/p atrial switch operation</w:t>
            </w:r>
          </w:p>
        </w:tc>
      </w:tr>
      <w:tr w:rsidR="00742CDF" w:rsidRPr="0091452E" w14:paraId="3623161D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1CA75AD4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616" w:type="dxa"/>
            <w:noWrap/>
            <w:hideMark/>
          </w:tcPr>
          <w:p w14:paraId="5B5445B0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GA</w:t>
            </w:r>
          </w:p>
        </w:tc>
        <w:tc>
          <w:tcPr>
            <w:tcW w:w="6637" w:type="dxa"/>
            <w:noWrap/>
            <w:hideMark/>
          </w:tcPr>
          <w:p w14:paraId="4B026680" w14:textId="528D3704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position d-loop; ventricular septal defect, av canal type (basal); bicuspid pulmonary valve; pulmonary stenosis, valvar; pulmonary stenosis,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valvar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; right aortic arch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/p Rastelli operation</w:t>
            </w:r>
          </w:p>
        </w:tc>
      </w:tr>
      <w:tr w:rsidR="00742CDF" w:rsidRPr="0091452E" w14:paraId="4F2D0321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2EC039EB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616" w:type="dxa"/>
            <w:noWrap/>
            <w:hideMark/>
          </w:tcPr>
          <w:p w14:paraId="1F7AC4F0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Biventricular Systemic RV </w:t>
            </w:r>
          </w:p>
        </w:tc>
        <w:tc>
          <w:tcPr>
            <w:tcW w:w="6637" w:type="dxa"/>
            <w:noWrap/>
            <w:hideMark/>
          </w:tcPr>
          <w:p w14:paraId="43E1F97D" w14:textId="2ABABBF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malposition of the great arteries; double outlet right ventricle; pulmonary atresia, valvar; ventricular septal defect, multiple; bilateral conus; hypoplastic left ventricle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unoperated) </w:t>
            </w:r>
          </w:p>
        </w:tc>
      </w:tr>
      <w:tr w:rsidR="00742CDF" w:rsidRPr="0091452E" w14:paraId="60425F10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161CA546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616" w:type="dxa"/>
            <w:noWrap/>
            <w:hideMark/>
          </w:tcPr>
          <w:p w14:paraId="63FD280C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Biventricular Systemic RV </w:t>
            </w:r>
          </w:p>
        </w:tc>
        <w:tc>
          <w:tcPr>
            <w:tcW w:w="6637" w:type="dxa"/>
            <w:noWrap/>
            <w:hideMark/>
          </w:tcPr>
          <w:p w14:paraId="01F6485A" w14:textId="5B88AECD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malposition of the great arteries; common ventricle, comprised of both right + left; mitral atresia; double outlet right ventricle; bilateral conus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unoperated)</w:t>
            </w:r>
          </w:p>
        </w:tc>
      </w:tr>
      <w:tr w:rsidR="00742CDF" w:rsidRPr="0091452E" w14:paraId="187BB506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24B0BEF1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616" w:type="dxa"/>
            <w:noWrap/>
            <w:hideMark/>
          </w:tcPr>
          <w:p w14:paraId="2B99EDE2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GA</w:t>
            </w:r>
          </w:p>
        </w:tc>
        <w:tc>
          <w:tcPr>
            <w:tcW w:w="6637" w:type="dxa"/>
            <w:noWrap/>
            <w:hideMark/>
          </w:tcPr>
          <w:p w14:paraId="4B47B1C5" w14:textId="0BF1B225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position d-loop with intact ventricular septum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/p atrial switch operation</w:t>
            </w:r>
          </w:p>
        </w:tc>
      </w:tr>
      <w:tr w:rsidR="00742CDF" w:rsidRPr="0091452E" w14:paraId="5AEAA70A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5CDC7494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616" w:type="dxa"/>
            <w:noWrap/>
            <w:hideMark/>
          </w:tcPr>
          <w:p w14:paraId="107143F6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GA</w:t>
            </w:r>
          </w:p>
        </w:tc>
        <w:tc>
          <w:tcPr>
            <w:tcW w:w="6637" w:type="dxa"/>
            <w:noWrap/>
            <w:hideMark/>
          </w:tcPr>
          <w:p w14:paraId="6448E0F3" w14:textId="422C7E9B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position d-loop; ventricular septal defect,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pulmonary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al</w:t>
            </w:r>
            <w:proofErr w:type="spellEnd"/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/p VSD closure and arterial switch operation</w:t>
            </w:r>
          </w:p>
        </w:tc>
      </w:tr>
      <w:tr w:rsidR="00742CDF" w:rsidRPr="0091452E" w14:paraId="7A4B5598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5C6C8A0E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616" w:type="dxa"/>
            <w:noWrap/>
            <w:hideMark/>
          </w:tcPr>
          <w:p w14:paraId="4AF934B2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TGA</w:t>
            </w:r>
          </w:p>
        </w:tc>
        <w:tc>
          <w:tcPr>
            <w:tcW w:w="6637" w:type="dxa"/>
            <w:noWrap/>
            <w:hideMark/>
          </w:tcPr>
          <w:p w14:paraId="556762EF" w14:textId="476A9880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on inlet ventricle, left; double inlet left ventricle; transposition l-loop; coarctation; ventricular septal defect, restrictive; pulmonary vascular occlusion with cardiac shunt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unoperated)</w:t>
            </w:r>
          </w:p>
        </w:tc>
      </w:tr>
      <w:tr w:rsidR="001E55BF" w:rsidRPr="0091452E" w14:paraId="72D6FC54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7C0A8091" w14:textId="7777777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39F32500" w14:textId="77777777" w:rsidR="001E55BF" w:rsidRPr="00742CDF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3FDF4140" w14:textId="7BC3CAA1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tralogy of Fallot; bicuspid pulmonary valve; congenitally absent ductus arteriosus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/p 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pair without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annular patch</w:t>
            </w:r>
          </w:p>
        </w:tc>
      </w:tr>
      <w:tr w:rsidR="001E55BF" w:rsidRPr="0091452E" w14:paraId="2A5117EA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3C9B18AE" w14:textId="7777777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250E8FEC" w14:textId="77777777" w:rsidR="001E55BF" w:rsidRPr="00742CDF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3AB419DD" w14:textId="4E54CCC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tralogy of Fallot; pulmonary valve abnormality; pulmonary stenosis, valvar;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undum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atrial septal defect; congenitally absent ductus arteriosus; aortopulmonary; collaterals, primitive multiple; pulmonary stenosis, peripheral, right; acute bacterial endocardi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s (unoperated)</w:t>
            </w:r>
          </w:p>
        </w:tc>
      </w:tr>
      <w:tr w:rsidR="001E55BF" w:rsidRPr="0091452E" w14:paraId="37410AF6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040F43AE" w14:textId="7777777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1616" w:type="dxa"/>
            <w:noWrap/>
            <w:hideMark/>
          </w:tcPr>
          <w:p w14:paraId="58A40B41" w14:textId="77777777" w:rsidR="001E55BF" w:rsidRPr="00742CDF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28509A6D" w14:textId="434843DF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tralogy of Fallot; pulmonary valve abnormality; hypoplastic left pulmonary artery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/p aortopulmonary shunt</w:t>
            </w:r>
          </w:p>
        </w:tc>
      </w:tr>
      <w:tr w:rsidR="001E55BF" w:rsidRPr="0091452E" w14:paraId="12784871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554E3E28" w14:textId="7777777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35B3669D" w14:textId="77777777" w:rsidR="001E55BF" w:rsidRPr="00742CDF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3E7465F5" w14:textId="44726225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tralogy of Fallot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/p 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pair without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annular patch</w:t>
            </w:r>
          </w:p>
        </w:tc>
      </w:tr>
      <w:tr w:rsidR="001E55BF" w:rsidRPr="0091452E" w14:paraId="454A0083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2B7FC1C3" w14:textId="7777777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616" w:type="dxa"/>
            <w:noWrap/>
            <w:hideMark/>
          </w:tcPr>
          <w:p w14:paraId="5F391DD8" w14:textId="77777777" w:rsidR="001E55BF" w:rsidRPr="00742CDF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2D3AD6AA" w14:textId="7691F2A7" w:rsidR="001E55BF" w:rsidRPr="00B22B36" w:rsidRDefault="001E55BF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tralogy of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llot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svc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coronary sinus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/p repair with transannular patch</w:t>
            </w:r>
          </w:p>
        </w:tc>
      </w:tr>
      <w:tr w:rsidR="00742CDF" w:rsidRPr="0091452E" w14:paraId="7BAB0B9E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6E747CD8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616" w:type="dxa"/>
            <w:noWrap/>
            <w:hideMark/>
          </w:tcPr>
          <w:p w14:paraId="05E650C0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6FB486FA" w14:textId="301C8E9B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tralogy of Fallot; bicuspid pulmonary valve;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undum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atrial septal defect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/p repair with transannular patch</w:t>
            </w:r>
          </w:p>
        </w:tc>
      </w:tr>
      <w:tr w:rsidR="00742CDF" w:rsidRPr="0091452E" w14:paraId="795C8992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254359B1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616" w:type="dxa"/>
            <w:noWrap/>
            <w:hideMark/>
          </w:tcPr>
          <w:p w14:paraId="23D49B98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2E61CF5A" w14:textId="69FE2FCB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tralogy of Fallot; bicuspid pulmonary valve; pulmonary stenosis, valvar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unoperated)</w:t>
            </w:r>
          </w:p>
        </w:tc>
      </w:tr>
      <w:tr w:rsidR="00742CDF" w:rsidRPr="0091452E" w14:paraId="6693A102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6E168E60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616" w:type="dxa"/>
            <w:noWrap/>
            <w:hideMark/>
          </w:tcPr>
          <w:p w14:paraId="7260E37F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0A046B43" w14:textId="5E0802FB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tralogy of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llot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svc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coronary sinus; familial CHD; diabetes maternal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/p repair with transannular patch</w:t>
            </w:r>
          </w:p>
        </w:tc>
      </w:tr>
      <w:tr w:rsidR="00742CDF" w:rsidRPr="0091452E" w14:paraId="50BE88FD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4894C85B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616" w:type="dxa"/>
            <w:noWrap/>
            <w:hideMark/>
          </w:tcPr>
          <w:p w14:paraId="0ED723DA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6E871F09" w14:textId="3AB00CBA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tralogy of Fallot; bicuspid pulmonary valve;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svc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coronary sinus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/p repair with transannular patch</w:t>
            </w:r>
          </w:p>
        </w:tc>
      </w:tr>
      <w:tr w:rsidR="00742CDF" w:rsidRPr="0091452E" w14:paraId="287850C0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389A4154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616" w:type="dxa"/>
            <w:noWrap/>
            <w:hideMark/>
          </w:tcPr>
          <w:p w14:paraId="10C9112E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TOF</w:t>
            </w:r>
          </w:p>
        </w:tc>
        <w:tc>
          <w:tcPr>
            <w:tcW w:w="6637" w:type="dxa"/>
            <w:noWrap/>
            <w:hideMark/>
          </w:tcPr>
          <w:p w14:paraId="0CA4C723" w14:textId="4B078BDE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tralogy of Fallot; congenitally absent ductus arteriosus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/p repair with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ut</w:t>
            </w:r>
            <w:r w:rsidR="00861F08" w:rsidRP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ransannular patch</w:t>
            </w:r>
          </w:p>
        </w:tc>
      </w:tr>
      <w:tr w:rsidR="00281143" w:rsidRPr="0091452E" w14:paraId="7A0C7E0E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4EDFC2F5" w14:textId="77777777" w:rsidR="00281143" w:rsidRPr="00B22B36" w:rsidRDefault="00281143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616" w:type="dxa"/>
            <w:noWrap/>
            <w:hideMark/>
          </w:tcPr>
          <w:p w14:paraId="79470DE9" w14:textId="76BF7F50" w:rsidR="00281143" w:rsidRPr="00742CDF" w:rsidRDefault="00281143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Univentricular Systemic RV </w:t>
            </w:r>
          </w:p>
        </w:tc>
        <w:tc>
          <w:tcPr>
            <w:tcW w:w="6637" w:type="dxa"/>
            <w:noWrap/>
            <w:hideMark/>
          </w:tcPr>
          <w:p w14:paraId="35EDACD7" w14:textId="77777777" w:rsidR="00281143" w:rsidRPr="00B22B36" w:rsidRDefault="00281143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xtrocardia; common inlet or double inlet ventricle, right; double outlet right ventricle; pulmonary atresia congenital; bilateral conus; tricuspid stenosis; large eustachian; pulmonary stenosis, peripheral, right; pulmonary stenosis, peripheral, left; hypoplastic valve;</w:t>
            </w:r>
          </w:p>
        </w:tc>
      </w:tr>
      <w:tr w:rsidR="00281143" w:rsidRPr="0091452E" w14:paraId="6829A8B3" w14:textId="77777777" w:rsidTr="00742CDF">
        <w:trPr>
          <w:trHeight w:val="293"/>
        </w:trPr>
        <w:tc>
          <w:tcPr>
            <w:tcW w:w="723" w:type="dxa"/>
            <w:noWrap/>
            <w:hideMark/>
          </w:tcPr>
          <w:p w14:paraId="47D05A40" w14:textId="77777777" w:rsidR="00281143" w:rsidRPr="00B22B36" w:rsidRDefault="00281143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616" w:type="dxa"/>
            <w:noWrap/>
            <w:hideMark/>
          </w:tcPr>
          <w:p w14:paraId="1F23275D" w14:textId="1D71DA99" w:rsidR="00281143" w:rsidRPr="00742CDF" w:rsidRDefault="00281143" w:rsidP="00B22B3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Univentricular Systemic RV </w:t>
            </w:r>
          </w:p>
        </w:tc>
        <w:tc>
          <w:tcPr>
            <w:tcW w:w="6637" w:type="dxa"/>
            <w:noWrap/>
            <w:hideMark/>
          </w:tcPr>
          <w:p w14:paraId="22A9D3A8" w14:textId="292AD4F5" w:rsidR="00281143" w:rsidRPr="00B22B36" w:rsidRDefault="00281143" w:rsidP="00B22B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uble outlet right ventricle; pulmonary atresia, valvar; pulmonary atresia,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valvar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ortopulmonary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llaterals, primitive multiple; hypoplastic main pulmonary artery; hypoplastic right pulmonary artery; hypoplastic left pulmonary artery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unoperated)</w:t>
            </w:r>
          </w:p>
        </w:tc>
      </w:tr>
      <w:tr w:rsidR="00742CDF" w:rsidRPr="0091452E" w14:paraId="24A3856E" w14:textId="77777777" w:rsidTr="00812166">
        <w:trPr>
          <w:trHeight w:val="293"/>
        </w:trPr>
        <w:tc>
          <w:tcPr>
            <w:tcW w:w="723" w:type="dxa"/>
            <w:noWrap/>
            <w:hideMark/>
          </w:tcPr>
          <w:p w14:paraId="617AC4F6" w14:textId="77777777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616" w:type="dxa"/>
            <w:noWrap/>
            <w:hideMark/>
          </w:tcPr>
          <w:p w14:paraId="3DE30E33" w14:textId="77777777" w:rsidR="00742CDF" w:rsidRPr="00742CDF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42CD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ngle Ventricle, RV (SIT)</w:t>
            </w:r>
          </w:p>
        </w:tc>
        <w:tc>
          <w:tcPr>
            <w:tcW w:w="6637" w:type="dxa"/>
            <w:noWrap/>
            <w:hideMark/>
          </w:tcPr>
          <w:p w14:paraId="4AA48588" w14:textId="4DB65C71" w:rsidR="00742CDF" w:rsidRPr="00B22B36" w:rsidRDefault="00742CDF" w:rsidP="0081216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tus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versus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is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xtrocardia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malposition of the great arteries; common inlet or double inlet ventricle, right; double outlet right ventricle; complete common av canal; bilateral conus; pulmonary stenosis, valvar; pulmonary stenosis, </w:t>
            </w:r>
            <w:proofErr w:type="spellStart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valvar</w:t>
            </w:r>
            <w:proofErr w:type="spellEnd"/>
            <w:r w:rsidRPr="00B22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operated</w:t>
            </w:r>
            <w:proofErr w:type="spellEnd"/>
            <w:r w:rsidR="00861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794C2FD3" w14:textId="0275EE5F" w:rsidR="009329D9" w:rsidRPr="00BD13C3" w:rsidRDefault="009329D9">
      <w:pPr>
        <w:spacing w:line="480" w:lineRule="auto"/>
        <w:jc w:val="both"/>
        <w:rPr>
          <w:rFonts w:ascii="Times" w:hAnsi="Times"/>
          <w:color w:val="44546A" w:themeColor="text2"/>
          <w:sz w:val="24"/>
          <w:szCs w:val="24"/>
          <w:lang w:val="en-US"/>
        </w:rPr>
      </w:pPr>
    </w:p>
    <w:sectPr w:rsidR="009329D9" w:rsidRPr="00BD13C3" w:rsidSect="00AC621D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3F0E00" w14:textId="77777777" w:rsidR="001B7508" w:rsidRDefault="001B7508" w:rsidP="00631C8F">
      <w:pPr>
        <w:spacing w:after="0" w:line="240" w:lineRule="auto"/>
      </w:pPr>
      <w:r>
        <w:separator/>
      </w:r>
    </w:p>
    <w:p w14:paraId="6408F4DB" w14:textId="77777777" w:rsidR="001B7508" w:rsidRDefault="001B7508"/>
  </w:endnote>
  <w:endnote w:type="continuationSeparator" w:id="0">
    <w:p w14:paraId="7AC14E5B" w14:textId="77777777" w:rsidR="001B7508" w:rsidRDefault="001B7508" w:rsidP="00631C8F">
      <w:pPr>
        <w:spacing w:after="0" w:line="240" w:lineRule="auto"/>
      </w:pPr>
      <w:r>
        <w:continuationSeparator/>
      </w:r>
    </w:p>
    <w:p w14:paraId="64E7E062" w14:textId="77777777" w:rsidR="001B7508" w:rsidRDefault="001B75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0306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501454" w14:textId="77777777" w:rsidR="003C4DFB" w:rsidRDefault="003C4D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1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28D686" w14:textId="77777777" w:rsidR="003C4DFB" w:rsidRDefault="003C4DFB">
    <w:pPr>
      <w:pStyle w:val="Footer"/>
    </w:pPr>
  </w:p>
  <w:p w14:paraId="64BA9DD5" w14:textId="77777777" w:rsidR="003C4DFB" w:rsidRDefault="003C4DF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E2A0C0" w14:textId="77777777" w:rsidR="001B7508" w:rsidRDefault="001B7508" w:rsidP="00631C8F">
      <w:pPr>
        <w:spacing w:after="0" w:line="240" w:lineRule="auto"/>
      </w:pPr>
      <w:r>
        <w:separator/>
      </w:r>
    </w:p>
    <w:p w14:paraId="1D3DE08F" w14:textId="77777777" w:rsidR="001B7508" w:rsidRDefault="001B7508"/>
  </w:footnote>
  <w:footnote w:type="continuationSeparator" w:id="0">
    <w:p w14:paraId="4F745532" w14:textId="77777777" w:rsidR="001B7508" w:rsidRDefault="001B7508" w:rsidP="00631C8F">
      <w:pPr>
        <w:spacing w:after="0" w:line="240" w:lineRule="auto"/>
      </w:pPr>
      <w:r>
        <w:continuationSeparator/>
      </w:r>
    </w:p>
    <w:p w14:paraId="3CF534A8" w14:textId="77777777" w:rsidR="001B7508" w:rsidRDefault="001B750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606BF6" w14:textId="77777777" w:rsidR="003C4DFB" w:rsidRDefault="003C4DFB" w:rsidP="00DD2BA9">
    <w:pPr>
      <w:pStyle w:val="Title"/>
      <w:jc w:val="both"/>
    </w:pPr>
  </w:p>
  <w:p w14:paraId="621AAE7B" w14:textId="77777777" w:rsidR="003C4DFB" w:rsidRDefault="003C4DFB">
    <w:pPr>
      <w:pStyle w:val="Header"/>
    </w:pPr>
  </w:p>
  <w:p w14:paraId="34A49706" w14:textId="77777777" w:rsidR="003C4DFB" w:rsidRDefault="003C4DF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43B62"/>
    <w:multiLevelType w:val="hybridMultilevel"/>
    <w:tmpl w:val="3DA8C122"/>
    <w:lvl w:ilvl="0" w:tplc="2924B9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902536">
      <w:numFmt w:val="bullet"/>
      <w:lvlText w:val="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4F7C91"/>
    <w:multiLevelType w:val="hybridMultilevel"/>
    <w:tmpl w:val="506A5A3A"/>
    <w:lvl w:ilvl="0" w:tplc="35C0861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A1391"/>
    <w:multiLevelType w:val="hybridMultilevel"/>
    <w:tmpl w:val="162E387E"/>
    <w:lvl w:ilvl="0" w:tplc="F6E694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86473"/>
    <w:multiLevelType w:val="hybridMultilevel"/>
    <w:tmpl w:val="A29A6D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777D0B"/>
    <w:multiLevelType w:val="hybridMultilevel"/>
    <w:tmpl w:val="7368DE2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367387"/>
    <w:multiLevelType w:val="multilevel"/>
    <w:tmpl w:val="9DA8D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CAC3606"/>
    <w:multiLevelType w:val="hybridMultilevel"/>
    <w:tmpl w:val="9ABE10A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D70175"/>
    <w:multiLevelType w:val="hybridMultilevel"/>
    <w:tmpl w:val="C8A628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F627B8"/>
    <w:multiLevelType w:val="hybridMultilevel"/>
    <w:tmpl w:val="ED36DCBA"/>
    <w:lvl w:ilvl="0" w:tplc="DD5A6C8E">
      <w:numFmt w:val="bullet"/>
      <w:lvlText w:val=""/>
      <w:lvlJc w:val="left"/>
      <w:pPr>
        <w:ind w:left="760" w:hanging="40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ED1EC9"/>
    <w:multiLevelType w:val="hybridMultilevel"/>
    <w:tmpl w:val="F75C3AC6"/>
    <w:lvl w:ilvl="0" w:tplc="8354CD5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6338B0"/>
    <w:multiLevelType w:val="hybridMultilevel"/>
    <w:tmpl w:val="AA367B4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431485"/>
    <w:multiLevelType w:val="hybridMultilevel"/>
    <w:tmpl w:val="A454DACC"/>
    <w:lvl w:ilvl="0" w:tplc="66B0CA04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2E2508A6"/>
    <w:multiLevelType w:val="hybridMultilevel"/>
    <w:tmpl w:val="0DE0C66C"/>
    <w:lvl w:ilvl="0" w:tplc="EDBA77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8B4908"/>
    <w:multiLevelType w:val="hybridMultilevel"/>
    <w:tmpl w:val="F578B30A"/>
    <w:lvl w:ilvl="0" w:tplc="142C1834">
      <w:start w:val="3"/>
      <w:numFmt w:val="bullet"/>
      <w:lvlText w:val=""/>
      <w:lvlJc w:val="left"/>
      <w:pPr>
        <w:ind w:left="760" w:hanging="40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A0639B"/>
    <w:multiLevelType w:val="hybridMultilevel"/>
    <w:tmpl w:val="92BA5B3E"/>
    <w:lvl w:ilvl="0" w:tplc="B7B885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A61227"/>
    <w:multiLevelType w:val="hybridMultilevel"/>
    <w:tmpl w:val="BB3EF296"/>
    <w:lvl w:ilvl="0" w:tplc="8C42469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8A546B"/>
    <w:multiLevelType w:val="multilevel"/>
    <w:tmpl w:val="91F6F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A1807CC"/>
    <w:multiLevelType w:val="hybridMultilevel"/>
    <w:tmpl w:val="0582BCA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E705F7"/>
    <w:multiLevelType w:val="hybridMultilevel"/>
    <w:tmpl w:val="1F1A87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830BFE"/>
    <w:multiLevelType w:val="hybridMultilevel"/>
    <w:tmpl w:val="162E387E"/>
    <w:lvl w:ilvl="0" w:tplc="F6E694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5C27E52"/>
    <w:multiLevelType w:val="hybridMultilevel"/>
    <w:tmpl w:val="17B62578"/>
    <w:lvl w:ilvl="0" w:tplc="B66022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50472B"/>
    <w:multiLevelType w:val="hybridMultilevel"/>
    <w:tmpl w:val="34D2B83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6"/>
  </w:num>
  <w:num w:numId="4">
    <w:abstractNumId w:val="21"/>
  </w:num>
  <w:num w:numId="5">
    <w:abstractNumId w:val="10"/>
  </w:num>
  <w:num w:numId="6">
    <w:abstractNumId w:val="17"/>
  </w:num>
  <w:num w:numId="7">
    <w:abstractNumId w:val="3"/>
  </w:num>
  <w:num w:numId="8">
    <w:abstractNumId w:val="7"/>
  </w:num>
  <w:num w:numId="9">
    <w:abstractNumId w:val="18"/>
  </w:num>
  <w:num w:numId="10">
    <w:abstractNumId w:val="9"/>
  </w:num>
  <w:num w:numId="11">
    <w:abstractNumId w:val="15"/>
  </w:num>
  <w:num w:numId="12">
    <w:abstractNumId w:val="19"/>
  </w:num>
  <w:num w:numId="13">
    <w:abstractNumId w:val="2"/>
  </w:num>
  <w:num w:numId="14">
    <w:abstractNumId w:val="13"/>
  </w:num>
  <w:num w:numId="15">
    <w:abstractNumId w:val="8"/>
  </w:num>
  <w:num w:numId="16">
    <w:abstractNumId w:val="1"/>
  </w:num>
  <w:num w:numId="17">
    <w:abstractNumId w:val="12"/>
  </w:num>
  <w:num w:numId="18">
    <w:abstractNumId w:val="20"/>
  </w:num>
  <w:num w:numId="19">
    <w:abstractNumId w:val="11"/>
  </w:num>
  <w:num w:numId="20">
    <w:abstractNumId w:val="4"/>
  </w:num>
  <w:num w:numId="21">
    <w:abstractNumId w:val="16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945"/>
  </w:docVars>
  <w:rsids>
    <w:rsidRoot w:val="00B921D2"/>
    <w:rsid w:val="000003C2"/>
    <w:rsid w:val="00000BBC"/>
    <w:rsid w:val="00001C8C"/>
    <w:rsid w:val="00002005"/>
    <w:rsid w:val="000063C9"/>
    <w:rsid w:val="00007794"/>
    <w:rsid w:val="00012362"/>
    <w:rsid w:val="00012C7C"/>
    <w:rsid w:val="000133A7"/>
    <w:rsid w:val="00017DBE"/>
    <w:rsid w:val="000218DC"/>
    <w:rsid w:val="000228E9"/>
    <w:rsid w:val="00022BC5"/>
    <w:rsid w:val="00023369"/>
    <w:rsid w:val="00023A06"/>
    <w:rsid w:val="000242C7"/>
    <w:rsid w:val="00024482"/>
    <w:rsid w:val="00025416"/>
    <w:rsid w:val="000266DC"/>
    <w:rsid w:val="00026FEA"/>
    <w:rsid w:val="000311DA"/>
    <w:rsid w:val="00031399"/>
    <w:rsid w:val="00031D4A"/>
    <w:rsid w:val="000369B1"/>
    <w:rsid w:val="00037AC8"/>
    <w:rsid w:val="00037B24"/>
    <w:rsid w:val="00042EBC"/>
    <w:rsid w:val="000435C0"/>
    <w:rsid w:val="000444CB"/>
    <w:rsid w:val="00052C6C"/>
    <w:rsid w:val="00052CAD"/>
    <w:rsid w:val="00052D69"/>
    <w:rsid w:val="00054870"/>
    <w:rsid w:val="00057CC3"/>
    <w:rsid w:val="00057CF7"/>
    <w:rsid w:val="00060126"/>
    <w:rsid w:val="0006169E"/>
    <w:rsid w:val="00061E3F"/>
    <w:rsid w:val="00063FD1"/>
    <w:rsid w:val="0006437E"/>
    <w:rsid w:val="000672B2"/>
    <w:rsid w:val="0007066E"/>
    <w:rsid w:val="00070CE0"/>
    <w:rsid w:val="00072F75"/>
    <w:rsid w:val="000740A2"/>
    <w:rsid w:val="000749AD"/>
    <w:rsid w:val="00075214"/>
    <w:rsid w:val="0008002C"/>
    <w:rsid w:val="00084A5B"/>
    <w:rsid w:val="00085234"/>
    <w:rsid w:val="000854F6"/>
    <w:rsid w:val="0008639D"/>
    <w:rsid w:val="00086A4E"/>
    <w:rsid w:val="000902F1"/>
    <w:rsid w:val="00090BB2"/>
    <w:rsid w:val="000924EA"/>
    <w:rsid w:val="00093962"/>
    <w:rsid w:val="000947E7"/>
    <w:rsid w:val="00096052"/>
    <w:rsid w:val="0009645F"/>
    <w:rsid w:val="000A1275"/>
    <w:rsid w:val="000A5487"/>
    <w:rsid w:val="000A6F96"/>
    <w:rsid w:val="000B4D87"/>
    <w:rsid w:val="000B585B"/>
    <w:rsid w:val="000B7B51"/>
    <w:rsid w:val="000C1B17"/>
    <w:rsid w:val="000C254B"/>
    <w:rsid w:val="000C3101"/>
    <w:rsid w:val="000C4721"/>
    <w:rsid w:val="000C4845"/>
    <w:rsid w:val="000C6BC0"/>
    <w:rsid w:val="000C7FED"/>
    <w:rsid w:val="000D125E"/>
    <w:rsid w:val="000D1C21"/>
    <w:rsid w:val="000D30C4"/>
    <w:rsid w:val="000D3114"/>
    <w:rsid w:val="000D3C39"/>
    <w:rsid w:val="000D533C"/>
    <w:rsid w:val="000D6814"/>
    <w:rsid w:val="000D6CAC"/>
    <w:rsid w:val="000E054F"/>
    <w:rsid w:val="000E1A90"/>
    <w:rsid w:val="000E2F5F"/>
    <w:rsid w:val="000E3F0E"/>
    <w:rsid w:val="000E49FA"/>
    <w:rsid w:val="000E60CE"/>
    <w:rsid w:val="000E63D7"/>
    <w:rsid w:val="000E7A67"/>
    <w:rsid w:val="000F0139"/>
    <w:rsid w:val="000F0899"/>
    <w:rsid w:val="000F1270"/>
    <w:rsid w:val="000F1279"/>
    <w:rsid w:val="000F1CE5"/>
    <w:rsid w:val="000F3DA9"/>
    <w:rsid w:val="000F4FB1"/>
    <w:rsid w:val="000F62FB"/>
    <w:rsid w:val="0010077F"/>
    <w:rsid w:val="00101CF1"/>
    <w:rsid w:val="00102AF3"/>
    <w:rsid w:val="00102B7C"/>
    <w:rsid w:val="001031AE"/>
    <w:rsid w:val="00103267"/>
    <w:rsid w:val="00103CAF"/>
    <w:rsid w:val="001040C6"/>
    <w:rsid w:val="001041C5"/>
    <w:rsid w:val="00104DB1"/>
    <w:rsid w:val="00110E35"/>
    <w:rsid w:val="00110E97"/>
    <w:rsid w:val="001142C4"/>
    <w:rsid w:val="00114B7D"/>
    <w:rsid w:val="00116FB5"/>
    <w:rsid w:val="001210E6"/>
    <w:rsid w:val="001213E4"/>
    <w:rsid w:val="00121498"/>
    <w:rsid w:val="00122666"/>
    <w:rsid w:val="00123187"/>
    <w:rsid w:val="00124122"/>
    <w:rsid w:val="001248DF"/>
    <w:rsid w:val="00130745"/>
    <w:rsid w:val="001315C5"/>
    <w:rsid w:val="001355B8"/>
    <w:rsid w:val="00135681"/>
    <w:rsid w:val="001359A6"/>
    <w:rsid w:val="001415BD"/>
    <w:rsid w:val="00141B8A"/>
    <w:rsid w:val="00142AEE"/>
    <w:rsid w:val="001439A5"/>
    <w:rsid w:val="00143A58"/>
    <w:rsid w:val="00144609"/>
    <w:rsid w:val="001460AB"/>
    <w:rsid w:val="0014666F"/>
    <w:rsid w:val="00150D7A"/>
    <w:rsid w:val="00152945"/>
    <w:rsid w:val="001537A6"/>
    <w:rsid w:val="00153B7A"/>
    <w:rsid w:val="00160E88"/>
    <w:rsid w:val="00161256"/>
    <w:rsid w:val="00162C1A"/>
    <w:rsid w:val="00163E99"/>
    <w:rsid w:val="0016629A"/>
    <w:rsid w:val="00166C6D"/>
    <w:rsid w:val="00166F8A"/>
    <w:rsid w:val="001673BC"/>
    <w:rsid w:val="001679F4"/>
    <w:rsid w:val="00170192"/>
    <w:rsid w:val="001701D4"/>
    <w:rsid w:val="0017048B"/>
    <w:rsid w:val="00170983"/>
    <w:rsid w:val="00170B54"/>
    <w:rsid w:val="00170DD9"/>
    <w:rsid w:val="00170F48"/>
    <w:rsid w:val="00171335"/>
    <w:rsid w:val="00171A1A"/>
    <w:rsid w:val="00173704"/>
    <w:rsid w:val="0017438F"/>
    <w:rsid w:val="00175785"/>
    <w:rsid w:val="001760B3"/>
    <w:rsid w:val="0018000F"/>
    <w:rsid w:val="001812A2"/>
    <w:rsid w:val="001830A4"/>
    <w:rsid w:val="00183ACF"/>
    <w:rsid w:val="00184B1B"/>
    <w:rsid w:val="00185101"/>
    <w:rsid w:val="00194DA9"/>
    <w:rsid w:val="00195AD9"/>
    <w:rsid w:val="001A0504"/>
    <w:rsid w:val="001A1C0F"/>
    <w:rsid w:val="001A2383"/>
    <w:rsid w:val="001A358D"/>
    <w:rsid w:val="001A4396"/>
    <w:rsid w:val="001A5373"/>
    <w:rsid w:val="001B0D5A"/>
    <w:rsid w:val="001B106A"/>
    <w:rsid w:val="001B2B69"/>
    <w:rsid w:val="001B2DB7"/>
    <w:rsid w:val="001B4F83"/>
    <w:rsid w:val="001B6B20"/>
    <w:rsid w:val="001B7508"/>
    <w:rsid w:val="001B7C5D"/>
    <w:rsid w:val="001C2913"/>
    <w:rsid w:val="001C2D33"/>
    <w:rsid w:val="001C2ED3"/>
    <w:rsid w:val="001C31EB"/>
    <w:rsid w:val="001C6D34"/>
    <w:rsid w:val="001C71E8"/>
    <w:rsid w:val="001C77D8"/>
    <w:rsid w:val="001D02B2"/>
    <w:rsid w:val="001D035D"/>
    <w:rsid w:val="001D03EB"/>
    <w:rsid w:val="001D14D0"/>
    <w:rsid w:val="001D1A8D"/>
    <w:rsid w:val="001D1E2C"/>
    <w:rsid w:val="001D2ADE"/>
    <w:rsid w:val="001D2F22"/>
    <w:rsid w:val="001D35D4"/>
    <w:rsid w:val="001D4A9A"/>
    <w:rsid w:val="001D4D4B"/>
    <w:rsid w:val="001D535D"/>
    <w:rsid w:val="001D7ADA"/>
    <w:rsid w:val="001E0450"/>
    <w:rsid w:val="001E11F5"/>
    <w:rsid w:val="001E1249"/>
    <w:rsid w:val="001E3581"/>
    <w:rsid w:val="001E3757"/>
    <w:rsid w:val="001E5393"/>
    <w:rsid w:val="001E55BF"/>
    <w:rsid w:val="001E6A35"/>
    <w:rsid w:val="001E7326"/>
    <w:rsid w:val="001E75DF"/>
    <w:rsid w:val="001E7824"/>
    <w:rsid w:val="001F28C5"/>
    <w:rsid w:val="001F2DE7"/>
    <w:rsid w:val="001F56D3"/>
    <w:rsid w:val="001F6669"/>
    <w:rsid w:val="00200D89"/>
    <w:rsid w:val="00201A47"/>
    <w:rsid w:val="00201CE9"/>
    <w:rsid w:val="00203DDD"/>
    <w:rsid w:val="00204FAA"/>
    <w:rsid w:val="00205346"/>
    <w:rsid w:val="00206F24"/>
    <w:rsid w:val="00210123"/>
    <w:rsid w:val="00211D9F"/>
    <w:rsid w:val="00213E66"/>
    <w:rsid w:val="0021438D"/>
    <w:rsid w:val="002154FC"/>
    <w:rsid w:val="00220237"/>
    <w:rsid w:val="002217AC"/>
    <w:rsid w:val="0022489D"/>
    <w:rsid w:val="002266E8"/>
    <w:rsid w:val="00231987"/>
    <w:rsid w:val="00233947"/>
    <w:rsid w:val="00237EE6"/>
    <w:rsid w:val="00237FAE"/>
    <w:rsid w:val="0024013F"/>
    <w:rsid w:val="00240BB8"/>
    <w:rsid w:val="002423F5"/>
    <w:rsid w:val="00243629"/>
    <w:rsid w:val="002464D5"/>
    <w:rsid w:val="002479D5"/>
    <w:rsid w:val="002518F6"/>
    <w:rsid w:val="0025197A"/>
    <w:rsid w:val="00252284"/>
    <w:rsid w:val="00252486"/>
    <w:rsid w:val="00252987"/>
    <w:rsid w:val="00253E91"/>
    <w:rsid w:val="00254BE2"/>
    <w:rsid w:val="002557A0"/>
    <w:rsid w:val="00256559"/>
    <w:rsid w:val="00256C61"/>
    <w:rsid w:val="002572C9"/>
    <w:rsid w:val="002620DD"/>
    <w:rsid w:val="0026251C"/>
    <w:rsid w:val="00263273"/>
    <w:rsid w:val="00263557"/>
    <w:rsid w:val="00263901"/>
    <w:rsid w:val="00264718"/>
    <w:rsid w:val="0026524C"/>
    <w:rsid w:val="00265CD4"/>
    <w:rsid w:val="00267135"/>
    <w:rsid w:val="002672BD"/>
    <w:rsid w:val="00267A78"/>
    <w:rsid w:val="002702D7"/>
    <w:rsid w:val="00271FD3"/>
    <w:rsid w:val="00272000"/>
    <w:rsid w:val="00275629"/>
    <w:rsid w:val="002761FD"/>
    <w:rsid w:val="002771DE"/>
    <w:rsid w:val="00277938"/>
    <w:rsid w:val="00277D15"/>
    <w:rsid w:val="00277D4E"/>
    <w:rsid w:val="00281143"/>
    <w:rsid w:val="00282A24"/>
    <w:rsid w:val="0028303D"/>
    <w:rsid w:val="002844D8"/>
    <w:rsid w:val="00285876"/>
    <w:rsid w:val="0028736B"/>
    <w:rsid w:val="00290D51"/>
    <w:rsid w:val="00291213"/>
    <w:rsid w:val="00292706"/>
    <w:rsid w:val="002939BE"/>
    <w:rsid w:val="002940B1"/>
    <w:rsid w:val="00294227"/>
    <w:rsid w:val="002954F8"/>
    <w:rsid w:val="00296DB1"/>
    <w:rsid w:val="00297895"/>
    <w:rsid w:val="00297C92"/>
    <w:rsid w:val="002A443B"/>
    <w:rsid w:val="002A4CF3"/>
    <w:rsid w:val="002A7195"/>
    <w:rsid w:val="002A7EFD"/>
    <w:rsid w:val="002B0DD3"/>
    <w:rsid w:val="002B0E8A"/>
    <w:rsid w:val="002B2172"/>
    <w:rsid w:val="002B26FF"/>
    <w:rsid w:val="002B2FE8"/>
    <w:rsid w:val="002B399B"/>
    <w:rsid w:val="002B4231"/>
    <w:rsid w:val="002B43C7"/>
    <w:rsid w:val="002B570C"/>
    <w:rsid w:val="002B786C"/>
    <w:rsid w:val="002B799B"/>
    <w:rsid w:val="002C0765"/>
    <w:rsid w:val="002C36AE"/>
    <w:rsid w:val="002C410D"/>
    <w:rsid w:val="002C5C7B"/>
    <w:rsid w:val="002D0652"/>
    <w:rsid w:val="002D0C6A"/>
    <w:rsid w:val="002D1C18"/>
    <w:rsid w:val="002D26FD"/>
    <w:rsid w:val="002D3360"/>
    <w:rsid w:val="002D36BE"/>
    <w:rsid w:val="002D4417"/>
    <w:rsid w:val="002D5145"/>
    <w:rsid w:val="002D67B1"/>
    <w:rsid w:val="002D7859"/>
    <w:rsid w:val="002D7F48"/>
    <w:rsid w:val="002E0AD8"/>
    <w:rsid w:val="002E110D"/>
    <w:rsid w:val="002E38D1"/>
    <w:rsid w:val="002E4053"/>
    <w:rsid w:val="002E4647"/>
    <w:rsid w:val="002E4700"/>
    <w:rsid w:val="002E7664"/>
    <w:rsid w:val="002F114C"/>
    <w:rsid w:val="002F21B0"/>
    <w:rsid w:val="002F2B3A"/>
    <w:rsid w:val="002F36C8"/>
    <w:rsid w:val="002F444A"/>
    <w:rsid w:val="002F4E5D"/>
    <w:rsid w:val="002F6546"/>
    <w:rsid w:val="00300D93"/>
    <w:rsid w:val="00300EFE"/>
    <w:rsid w:val="00303B14"/>
    <w:rsid w:val="00303D52"/>
    <w:rsid w:val="00304478"/>
    <w:rsid w:val="00304E71"/>
    <w:rsid w:val="00306852"/>
    <w:rsid w:val="0030762C"/>
    <w:rsid w:val="003108D5"/>
    <w:rsid w:val="00310A09"/>
    <w:rsid w:val="003114D1"/>
    <w:rsid w:val="003129DE"/>
    <w:rsid w:val="00312D3C"/>
    <w:rsid w:val="003133A0"/>
    <w:rsid w:val="00314078"/>
    <w:rsid w:val="003172F9"/>
    <w:rsid w:val="00317CB4"/>
    <w:rsid w:val="003204CB"/>
    <w:rsid w:val="003215BF"/>
    <w:rsid w:val="0032171C"/>
    <w:rsid w:val="0032213C"/>
    <w:rsid w:val="00322A8B"/>
    <w:rsid w:val="003234BF"/>
    <w:rsid w:val="003245D7"/>
    <w:rsid w:val="0032541B"/>
    <w:rsid w:val="00325B16"/>
    <w:rsid w:val="00326A0A"/>
    <w:rsid w:val="00326B57"/>
    <w:rsid w:val="0033234D"/>
    <w:rsid w:val="00332B37"/>
    <w:rsid w:val="003333FE"/>
    <w:rsid w:val="00333460"/>
    <w:rsid w:val="0033445A"/>
    <w:rsid w:val="00334F4B"/>
    <w:rsid w:val="00335259"/>
    <w:rsid w:val="00335D5F"/>
    <w:rsid w:val="00337169"/>
    <w:rsid w:val="003415D8"/>
    <w:rsid w:val="00345CEA"/>
    <w:rsid w:val="00346A80"/>
    <w:rsid w:val="0035043C"/>
    <w:rsid w:val="00350DDA"/>
    <w:rsid w:val="003514D1"/>
    <w:rsid w:val="003529FA"/>
    <w:rsid w:val="0035391B"/>
    <w:rsid w:val="00353FA9"/>
    <w:rsid w:val="00356D46"/>
    <w:rsid w:val="003615D4"/>
    <w:rsid w:val="00363A77"/>
    <w:rsid w:val="00363B23"/>
    <w:rsid w:val="00364BB2"/>
    <w:rsid w:val="003660BE"/>
    <w:rsid w:val="00366B75"/>
    <w:rsid w:val="003672C4"/>
    <w:rsid w:val="00372905"/>
    <w:rsid w:val="00372B4D"/>
    <w:rsid w:val="00373598"/>
    <w:rsid w:val="003747E4"/>
    <w:rsid w:val="00380381"/>
    <w:rsid w:val="00383497"/>
    <w:rsid w:val="0038566B"/>
    <w:rsid w:val="003861DB"/>
    <w:rsid w:val="00390E60"/>
    <w:rsid w:val="00391A7A"/>
    <w:rsid w:val="003932D4"/>
    <w:rsid w:val="0039461D"/>
    <w:rsid w:val="00396866"/>
    <w:rsid w:val="00397A0D"/>
    <w:rsid w:val="003A0043"/>
    <w:rsid w:val="003A187B"/>
    <w:rsid w:val="003A2386"/>
    <w:rsid w:val="003A7D43"/>
    <w:rsid w:val="003A7F02"/>
    <w:rsid w:val="003B2A0F"/>
    <w:rsid w:val="003B3C7F"/>
    <w:rsid w:val="003B7147"/>
    <w:rsid w:val="003C04B5"/>
    <w:rsid w:val="003C0703"/>
    <w:rsid w:val="003C0746"/>
    <w:rsid w:val="003C09C1"/>
    <w:rsid w:val="003C17BE"/>
    <w:rsid w:val="003C199A"/>
    <w:rsid w:val="003C2629"/>
    <w:rsid w:val="003C2C94"/>
    <w:rsid w:val="003C48F0"/>
    <w:rsid w:val="003C4DFB"/>
    <w:rsid w:val="003C6BF6"/>
    <w:rsid w:val="003C6D0C"/>
    <w:rsid w:val="003C7296"/>
    <w:rsid w:val="003D099A"/>
    <w:rsid w:val="003D3249"/>
    <w:rsid w:val="003E228B"/>
    <w:rsid w:val="003E48F4"/>
    <w:rsid w:val="003E58C8"/>
    <w:rsid w:val="003E6237"/>
    <w:rsid w:val="003E632A"/>
    <w:rsid w:val="003F001D"/>
    <w:rsid w:val="003F3C2F"/>
    <w:rsid w:val="003F4353"/>
    <w:rsid w:val="003F71AB"/>
    <w:rsid w:val="003F7A99"/>
    <w:rsid w:val="003F7B40"/>
    <w:rsid w:val="004006D4"/>
    <w:rsid w:val="004009C1"/>
    <w:rsid w:val="00402800"/>
    <w:rsid w:val="004039D1"/>
    <w:rsid w:val="00406126"/>
    <w:rsid w:val="004075F6"/>
    <w:rsid w:val="00412AD6"/>
    <w:rsid w:val="00413C4F"/>
    <w:rsid w:val="00413F02"/>
    <w:rsid w:val="00414EC9"/>
    <w:rsid w:val="00415E9B"/>
    <w:rsid w:val="004160A1"/>
    <w:rsid w:val="00417DA0"/>
    <w:rsid w:val="00417E58"/>
    <w:rsid w:val="00422525"/>
    <w:rsid w:val="004240F3"/>
    <w:rsid w:val="00426757"/>
    <w:rsid w:val="00430FE0"/>
    <w:rsid w:val="0043366E"/>
    <w:rsid w:val="004337D8"/>
    <w:rsid w:val="00434E4D"/>
    <w:rsid w:val="00435931"/>
    <w:rsid w:val="00440107"/>
    <w:rsid w:val="00440A21"/>
    <w:rsid w:val="0044275C"/>
    <w:rsid w:val="004440F5"/>
    <w:rsid w:val="004465CC"/>
    <w:rsid w:val="00447052"/>
    <w:rsid w:val="00447256"/>
    <w:rsid w:val="00450C16"/>
    <w:rsid w:val="004520ED"/>
    <w:rsid w:val="00453206"/>
    <w:rsid w:val="00453772"/>
    <w:rsid w:val="00453927"/>
    <w:rsid w:val="0045430B"/>
    <w:rsid w:val="00455C8F"/>
    <w:rsid w:val="004605DE"/>
    <w:rsid w:val="0046154F"/>
    <w:rsid w:val="00461E6E"/>
    <w:rsid w:val="004624BB"/>
    <w:rsid w:val="00464A3F"/>
    <w:rsid w:val="004664EA"/>
    <w:rsid w:val="00467210"/>
    <w:rsid w:val="00472533"/>
    <w:rsid w:val="00472ECA"/>
    <w:rsid w:val="00473E48"/>
    <w:rsid w:val="0048470C"/>
    <w:rsid w:val="00484AF7"/>
    <w:rsid w:val="0048561E"/>
    <w:rsid w:val="00491AA5"/>
    <w:rsid w:val="004927D9"/>
    <w:rsid w:val="00494C7E"/>
    <w:rsid w:val="00494D37"/>
    <w:rsid w:val="0049518C"/>
    <w:rsid w:val="0049731F"/>
    <w:rsid w:val="004A4171"/>
    <w:rsid w:val="004A45A7"/>
    <w:rsid w:val="004A78E0"/>
    <w:rsid w:val="004B04FE"/>
    <w:rsid w:val="004B3500"/>
    <w:rsid w:val="004B477C"/>
    <w:rsid w:val="004B4916"/>
    <w:rsid w:val="004B5D72"/>
    <w:rsid w:val="004B6A40"/>
    <w:rsid w:val="004B7904"/>
    <w:rsid w:val="004C078C"/>
    <w:rsid w:val="004C402D"/>
    <w:rsid w:val="004C6FD3"/>
    <w:rsid w:val="004C74DB"/>
    <w:rsid w:val="004C77F1"/>
    <w:rsid w:val="004C7E2D"/>
    <w:rsid w:val="004C7F0C"/>
    <w:rsid w:val="004D1C5A"/>
    <w:rsid w:val="004D6F25"/>
    <w:rsid w:val="004E2783"/>
    <w:rsid w:val="004E31F8"/>
    <w:rsid w:val="004E33DF"/>
    <w:rsid w:val="004E35A1"/>
    <w:rsid w:val="004E4AF5"/>
    <w:rsid w:val="004F02F1"/>
    <w:rsid w:val="004F0BAB"/>
    <w:rsid w:val="004F1A60"/>
    <w:rsid w:val="004F21A9"/>
    <w:rsid w:val="004F2B07"/>
    <w:rsid w:val="004F36D4"/>
    <w:rsid w:val="004F5BA5"/>
    <w:rsid w:val="004F6314"/>
    <w:rsid w:val="004F67DD"/>
    <w:rsid w:val="004F7E70"/>
    <w:rsid w:val="005000F3"/>
    <w:rsid w:val="00500A2E"/>
    <w:rsid w:val="00501000"/>
    <w:rsid w:val="0050170C"/>
    <w:rsid w:val="00501D23"/>
    <w:rsid w:val="00501E52"/>
    <w:rsid w:val="005030DC"/>
    <w:rsid w:val="00504564"/>
    <w:rsid w:val="00504FB9"/>
    <w:rsid w:val="00505CCC"/>
    <w:rsid w:val="005178E6"/>
    <w:rsid w:val="00520B13"/>
    <w:rsid w:val="00522F61"/>
    <w:rsid w:val="005240C8"/>
    <w:rsid w:val="00527EF6"/>
    <w:rsid w:val="00527EF7"/>
    <w:rsid w:val="005301BF"/>
    <w:rsid w:val="00530B59"/>
    <w:rsid w:val="005313A2"/>
    <w:rsid w:val="00532D8B"/>
    <w:rsid w:val="0053324B"/>
    <w:rsid w:val="00533B4E"/>
    <w:rsid w:val="005346DB"/>
    <w:rsid w:val="00537F75"/>
    <w:rsid w:val="00546C4E"/>
    <w:rsid w:val="005478CA"/>
    <w:rsid w:val="00551009"/>
    <w:rsid w:val="005552C5"/>
    <w:rsid w:val="005557E2"/>
    <w:rsid w:val="00556F5A"/>
    <w:rsid w:val="005628EB"/>
    <w:rsid w:val="005634B0"/>
    <w:rsid w:val="0056571C"/>
    <w:rsid w:val="00565FB4"/>
    <w:rsid w:val="005705E4"/>
    <w:rsid w:val="00573817"/>
    <w:rsid w:val="00577402"/>
    <w:rsid w:val="00580746"/>
    <w:rsid w:val="005807DD"/>
    <w:rsid w:val="0058177B"/>
    <w:rsid w:val="00581A3B"/>
    <w:rsid w:val="0058527D"/>
    <w:rsid w:val="005852A3"/>
    <w:rsid w:val="00585FB5"/>
    <w:rsid w:val="00586C31"/>
    <w:rsid w:val="005907B8"/>
    <w:rsid w:val="00595F58"/>
    <w:rsid w:val="00597E23"/>
    <w:rsid w:val="005A1B7A"/>
    <w:rsid w:val="005A1E31"/>
    <w:rsid w:val="005A35CC"/>
    <w:rsid w:val="005A3F82"/>
    <w:rsid w:val="005A4275"/>
    <w:rsid w:val="005A4805"/>
    <w:rsid w:val="005A575D"/>
    <w:rsid w:val="005A57B2"/>
    <w:rsid w:val="005B1043"/>
    <w:rsid w:val="005B127F"/>
    <w:rsid w:val="005B5221"/>
    <w:rsid w:val="005B75A6"/>
    <w:rsid w:val="005C1E7B"/>
    <w:rsid w:val="005C2148"/>
    <w:rsid w:val="005C41F3"/>
    <w:rsid w:val="005C5D3F"/>
    <w:rsid w:val="005C66B5"/>
    <w:rsid w:val="005D2DF5"/>
    <w:rsid w:val="005D4674"/>
    <w:rsid w:val="005D6B1F"/>
    <w:rsid w:val="005D730D"/>
    <w:rsid w:val="005D7791"/>
    <w:rsid w:val="005E0EF4"/>
    <w:rsid w:val="005E1111"/>
    <w:rsid w:val="005E2139"/>
    <w:rsid w:val="005E2556"/>
    <w:rsid w:val="005E3C40"/>
    <w:rsid w:val="005E3D35"/>
    <w:rsid w:val="005E4078"/>
    <w:rsid w:val="005E5026"/>
    <w:rsid w:val="005E5378"/>
    <w:rsid w:val="005E62A9"/>
    <w:rsid w:val="005E631B"/>
    <w:rsid w:val="005F0296"/>
    <w:rsid w:val="005F07FD"/>
    <w:rsid w:val="005F1477"/>
    <w:rsid w:val="005F4199"/>
    <w:rsid w:val="005F7192"/>
    <w:rsid w:val="00600D34"/>
    <w:rsid w:val="00601906"/>
    <w:rsid w:val="00601982"/>
    <w:rsid w:val="00601F58"/>
    <w:rsid w:val="00604B31"/>
    <w:rsid w:val="0060526F"/>
    <w:rsid w:val="00610B1A"/>
    <w:rsid w:val="00612219"/>
    <w:rsid w:val="00612F77"/>
    <w:rsid w:val="00613810"/>
    <w:rsid w:val="006146FF"/>
    <w:rsid w:val="006158E7"/>
    <w:rsid w:val="00617DB7"/>
    <w:rsid w:val="006233C2"/>
    <w:rsid w:val="006244D4"/>
    <w:rsid w:val="00625E48"/>
    <w:rsid w:val="00626DA7"/>
    <w:rsid w:val="00627C14"/>
    <w:rsid w:val="00631B0B"/>
    <w:rsid w:val="00631C8F"/>
    <w:rsid w:val="00632B70"/>
    <w:rsid w:val="006344D2"/>
    <w:rsid w:val="00634F24"/>
    <w:rsid w:val="0063516F"/>
    <w:rsid w:val="00635F8F"/>
    <w:rsid w:val="00637FBE"/>
    <w:rsid w:val="00640CC0"/>
    <w:rsid w:val="0064178A"/>
    <w:rsid w:val="00642811"/>
    <w:rsid w:val="00642C0E"/>
    <w:rsid w:val="006451FB"/>
    <w:rsid w:val="006476C2"/>
    <w:rsid w:val="00654BFF"/>
    <w:rsid w:val="006578EE"/>
    <w:rsid w:val="00664CE9"/>
    <w:rsid w:val="00665BA9"/>
    <w:rsid w:val="00667444"/>
    <w:rsid w:val="00667CCB"/>
    <w:rsid w:val="00675AE4"/>
    <w:rsid w:val="006771D2"/>
    <w:rsid w:val="006777A4"/>
    <w:rsid w:val="00681178"/>
    <w:rsid w:val="00684388"/>
    <w:rsid w:val="00685BA2"/>
    <w:rsid w:val="00685BC9"/>
    <w:rsid w:val="006901D0"/>
    <w:rsid w:val="00693991"/>
    <w:rsid w:val="00695311"/>
    <w:rsid w:val="0069555E"/>
    <w:rsid w:val="0069696C"/>
    <w:rsid w:val="00696FB2"/>
    <w:rsid w:val="00697A15"/>
    <w:rsid w:val="006A0997"/>
    <w:rsid w:val="006A264F"/>
    <w:rsid w:val="006A7DD6"/>
    <w:rsid w:val="006B0972"/>
    <w:rsid w:val="006B3C8A"/>
    <w:rsid w:val="006B409C"/>
    <w:rsid w:val="006B4A35"/>
    <w:rsid w:val="006B5C52"/>
    <w:rsid w:val="006B5CCB"/>
    <w:rsid w:val="006B718A"/>
    <w:rsid w:val="006C2197"/>
    <w:rsid w:val="006C45B1"/>
    <w:rsid w:val="006C4D35"/>
    <w:rsid w:val="006C6E74"/>
    <w:rsid w:val="006C6E94"/>
    <w:rsid w:val="006C7CA3"/>
    <w:rsid w:val="006D099D"/>
    <w:rsid w:val="006D3750"/>
    <w:rsid w:val="006D6CDE"/>
    <w:rsid w:val="006D76D2"/>
    <w:rsid w:val="006E0FFF"/>
    <w:rsid w:val="006E1CE9"/>
    <w:rsid w:val="006E36C1"/>
    <w:rsid w:val="006E3E47"/>
    <w:rsid w:val="006F06B6"/>
    <w:rsid w:val="006F070E"/>
    <w:rsid w:val="006F0A1E"/>
    <w:rsid w:val="006F6832"/>
    <w:rsid w:val="00702EF8"/>
    <w:rsid w:val="00703DBB"/>
    <w:rsid w:val="00704052"/>
    <w:rsid w:val="007049C1"/>
    <w:rsid w:val="00707228"/>
    <w:rsid w:val="0071207F"/>
    <w:rsid w:val="0071292F"/>
    <w:rsid w:val="007135B2"/>
    <w:rsid w:val="00715C45"/>
    <w:rsid w:val="00715D51"/>
    <w:rsid w:val="0071644E"/>
    <w:rsid w:val="00720030"/>
    <w:rsid w:val="00720194"/>
    <w:rsid w:val="00720517"/>
    <w:rsid w:val="00721311"/>
    <w:rsid w:val="00722209"/>
    <w:rsid w:val="007270BA"/>
    <w:rsid w:val="00727C20"/>
    <w:rsid w:val="007316B4"/>
    <w:rsid w:val="00732043"/>
    <w:rsid w:val="00734292"/>
    <w:rsid w:val="00735FD5"/>
    <w:rsid w:val="00742CDF"/>
    <w:rsid w:val="007450E9"/>
    <w:rsid w:val="00745673"/>
    <w:rsid w:val="007461B8"/>
    <w:rsid w:val="00746750"/>
    <w:rsid w:val="00751C2A"/>
    <w:rsid w:val="00752979"/>
    <w:rsid w:val="0075322F"/>
    <w:rsid w:val="007535EC"/>
    <w:rsid w:val="0075434E"/>
    <w:rsid w:val="007562E6"/>
    <w:rsid w:val="00756332"/>
    <w:rsid w:val="00756E29"/>
    <w:rsid w:val="00756EFF"/>
    <w:rsid w:val="00761B34"/>
    <w:rsid w:val="00762B70"/>
    <w:rsid w:val="00763C46"/>
    <w:rsid w:val="007661AA"/>
    <w:rsid w:val="00766794"/>
    <w:rsid w:val="00766A40"/>
    <w:rsid w:val="0076793E"/>
    <w:rsid w:val="00767B85"/>
    <w:rsid w:val="00771952"/>
    <w:rsid w:val="0077408B"/>
    <w:rsid w:val="00774B61"/>
    <w:rsid w:val="0077522F"/>
    <w:rsid w:val="00776A65"/>
    <w:rsid w:val="00777FC1"/>
    <w:rsid w:val="00780437"/>
    <w:rsid w:val="00780462"/>
    <w:rsid w:val="007825C0"/>
    <w:rsid w:val="007839FD"/>
    <w:rsid w:val="0078434B"/>
    <w:rsid w:val="007843F8"/>
    <w:rsid w:val="0078476C"/>
    <w:rsid w:val="007853BA"/>
    <w:rsid w:val="00787037"/>
    <w:rsid w:val="00787274"/>
    <w:rsid w:val="0079381E"/>
    <w:rsid w:val="00794AA7"/>
    <w:rsid w:val="00795469"/>
    <w:rsid w:val="007A136A"/>
    <w:rsid w:val="007A2069"/>
    <w:rsid w:val="007B11A8"/>
    <w:rsid w:val="007B6ED6"/>
    <w:rsid w:val="007C0D54"/>
    <w:rsid w:val="007C10E9"/>
    <w:rsid w:val="007C2665"/>
    <w:rsid w:val="007C2978"/>
    <w:rsid w:val="007C492E"/>
    <w:rsid w:val="007C4B5D"/>
    <w:rsid w:val="007C5941"/>
    <w:rsid w:val="007C5F38"/>
    <w:rsid w:val="007C73BF"/>
    <w:rsid w:val="007C77AD"/>
    <w:rsid w:val="007D398D"/>
    <w:rsid w:val="007D696E"/>
    <w:rsid w:val="007D76BB"/>
    <w:rsid w:val="007E0818"/>
    <w:rsid w:val="007E0B46"/>
    <w:rsid w:val="007E0E26"/>
    <w:rsid w:val="007E2B0D"/>
    <w:rsid w:val="007E3232"/>
    <w:rsid w:val="007E3C64"/>
    <w:rsid w:val="007E53C6"/>
    <w:rsid w:val="007F10A4"/>
    <w:rsid w:val="007F1BAB"/>
    <w:rsid w:val="007F4DA3"/>
    <w:rsid w:val="008002FD"/>
    <w:rsid w:val="00800771"/>
    <w:rsid w:val="00807D18"/>
    <w:rsid w:val="00807ECD"/>
    <w:rsid w:val="00811567"/>
    <w:rsid w:val="00811AEC"/>
    <w:rsid w:val="008159CF"/>
    <w:rsid w:val="00817499"/>
    <w:rsid w:val="00817D78"/>
    <w:rsid w:val="008257EA"/>
    <w:rsid w:val="00827566"/>
    <w:rsid w:val="00833310"/>
    <w:rsid w:val="00833C37"/>
    <w:rsid w:val="00834A2D"/>
    <w:rsid w:val="00835F9D"/>
    <w:rsid w:val="0083715A"/>
    <w:rsid w:val="00841BDC"/>
    <w:rsid w:val="0084308B"/>
    <w:rsid w:val="0084411F"/>
    <w:rsid w:val="00850BCD"/>
    <w:rsid w:val="008517BB"/>
    <w:rsid w:val="00855F84"/>
    <w:rsid w:val="0085668A"/>
    <w:rsid w:val="00857E10"/>
    <w:rsid w:val="00861F08"/>
    <w:rsid w:val="00862776"/>
    <w:rsid w:val="00862E4D"/>
    <w:rsid w:val="00863214"/>
    <w:rsid w:val="00863424"/>
    <w:rsid w:val="008634D5"/>
    <w:rsid w:val="00864462"/>
    <w:rsid w:val="008645D6"/>
    <w:rsid w:val="00870618"/>
    <w:rsid w:val="00870677"/>
    <w:rsid w:val="008712AD"/>
    <w:rsid w:val="008713FD"/>
    <w:rsid w:val="00871FD6"/>
    <w:rsid w:val="0087479B"/>
    <w:rsid w:val="00876DFC"/>
    <w:rsid w:val="0087738A"/>
    <w:rsid w:val="0088038D"/>
    <w:rsid w:val="008807A1"/>
    <w:rsid w:val="00880869"/>
    <w:rsid w:val="00882307"/>
    <w:rsid w:val="008832F0"/>
    <w:rsid w:val="008866DD"/>
    <w:rsid w:val="00887987"/>
    <w:rsid w:val="00890864"/>
    <w:rsid w:val="0089101F"/>
    <w:rsid w:val="00891934"/>
    <w:rsid w:val="00893EFF"/>
    <w:rsid w:val="00894C19"/>
    <w:rsid w:val="00895450"/>
    <w:rsid w:val="00896121"/>
    <w:rsid w:val="008A2799"/>
    <w:rsid w:val="008A31E4"/>
    <w:rsid w:val="008A4BBB"/>
    <w:rsid w:val="008A56F4"/>
    <w:rsid w:val="008A737A"/>
    <w:rsid w:val="008B05FC"/>
    <w:rsid w:val="008B182E"/>
    <w:rsid w:val="008B3FDA"/>
    <w:rsid w:val="008B41A5"/>
    <w:rsid w:val="008B49F3"/>
    <w:rsid w:val="008B4CAA"/>
    <w:rsid w:val="008B620B"/>
    <w:rsid w:val="008B620C"/>
    <w:rsid w:val="008B732A"/>
    <w:rsid w:val="008C1467"/>
    <w:rsid w:val="008C2393"/>
    <w:rsid w:val="008C3978"/>
    <w:rsid w:val="008D1776"/>
    <w:rsid w:val="008D1E34"/>
    <w:rsid w:val="008D3F0E"/>
    <w:rsid w:val="008D4523"/>
    <w:rsid w:val="008E0D63"/>
    <w:rsid w:val="008E3EDC"/>
    <w:rsid w:val="008E4C85"/>
    <w:rsid w:val="008E5CE8"/>
    <w:rsid w:val="008E6308"/>
    <w:rsid w:val="008F31B9"/>
    <w:rsid w:val="008F3D58"/>
    <w:rsid w:val="008F3E56"/>
    <w:rsid w:val="008F4E19"/>
    <w:rsid w:val="008F5145"/>
    <w:rsid w:val="008F59C3"/>
    <w:rsid w:val="008F7448"/>
    <w:rsid w:val="00900FBE"/>
    <w:rsid w:val="009032A7"/>
    <w:rsid w:val="00903517"/>
    <w:rsid w:val="009041DA"/>
    <w:rsid w:val="00904DF9"/>
    <w:rsid w:val="00906B44"/>
    <w:rsid w:val="00907D86"/>
    <w:rsid w:val="00910FB1"/>
    <w:rsid w:val="009129C7"/>
    <w:rsid w:val="009130FF"/>
    <w:rsid w:val="00913DD9"/>
    <w:rsid w:val="0091452E"/>
    <w:rsid w:val="00914945"/>
    <w:rsid w:val="009174DB"/>
    <w:rsid w:val="009201DF"/>
    <w:rsid w:val="00921099"/>
    <w:rsid w:val="00922306"/>
    <w:rsid w:val="00925C81"/>
    <w:rsid w:val="00926886"/>
    <w:rsid w:val="00926FF2"/>
    <w:rsid w:val="009302C5"/>
    <w:rsid w:val="0093039E"/>
    <w:rsid w:val="009314B6"/>
    <w:rsid w:val="009314F2"/>
    <w:rsid w:val="009324BD"/>
    <w:rsid w:val="009329D9"/>
    <w:rsid w:val="00932D89"/>
    <w:rsid w:val="00934A7E"/>
    <w:rsid w:val="00935248"/>
    <w:rsid w:val="00935FB2"/>
    <w:rsid w:val="00937CE9"/>
    <w:rsid w:val="00940062"/>
    <w:rsid w:val="00941137"/>
    <w:rsid w:val="00941ABC"/>
    <w:rsid w:val="00942087"/>
    <w:rsid w:val="0094238A"/>
    <w:rsid w:val="009427CC"/>
    <w:rsid w:val="00942823"/>
    <w:rsid w:val="00942D35"/>
    <w:rsid w:val="0094366B"/>
    <w:rsid w:val="00943A24"/>
    <w:rsid w:val="00944132"/>
    <w:rsid w:val="0094513E"/>
    <w:rsid w:val="00946090"/>
    <w:rsid w:val="009479A2"/>
    <w:rsid w:val="00952F2B"/>
    <w:rsid w:val="00954060"/>
    <w:rsid w:val="00955840"/>
    <w:rsid w:val="00957189"/>
    <w:rsid w:val="0096100E"/>
    <w:rsid w:val="009626E8"/>
    <w:rsid w:val="00964965"/>
    <w:rsid w:val="00965075"/>
    <w:rsid w:val="0096541D"/>
    <w:rsid w:val="0096652F"/>
    <w:rsid w:val="009703DA"/>
    <w:rsid w:val="0097167B"/>
    <w:rsid w:val="0097228B"/>
    <w:rsid w:val="009736D6"/>
    <w:rsid w:val="0097418B"/>
    <w:rsid w:val="00974B59"/>
    <w:rsid w:val="0097701C"/>
    <w:rsid w:val="009777BD"/>
    <w:rsid w:val="009828CB"/>
    <w:rsid w:val="00982D27"/>
    <w:rsid w:val="00983378"/>
    <w:rsid w:val="00984FB1"/>
    <w:rsid w:val="009852EB"/>
    <w:rsid w:val="009856A2"/>
    <w:rsid w:val="0098588E"/>
    <w:rsid w:val="00987C9E"/>
    <w:rsid w:val="00991A97"/>
    <w:rsid w:val="00991EB3"/>
    <w:rsid w:val="00994769"/>
    <w:rsid w:val="00994D2A"/>
    <w:rsid w:val="00995715"/>
    <w:rsid w:val="00996916"/>
    <w:rsid w:val="00997B5B"/>
    <w:rsid w:val="009A10EB"/>
    <w:rsid w:val="009A1548"/>
    <w:rsid w:val="009A5312"/>
    <w:rsid w:val="009A5F5D"/>
    <w:rsid w:val="009A70B1"/>
    <w:rsid w:val="009B033B"/>
    <w:rsid w:val="009B2D7A"/>
    <w:rsid w:val="009B3A8E"/>
    <w:rsid w:val="009B4577"/>
    <w:rsid w:val="009C1E05"/>
    <w:rsid w:val="009C2BAA"/>
    <w:rsid w:val="009C4854"/>
    <w:rsid w:val="009C54D9"/>
    <w:rsid w:val="009D2335"/>
    <w:rsid w:val="009D2DEB"/>
    <w:rsid w:val="009D4794"/>
    <w:rsid w:val="009D4C35"/>
    <w:rsid w:val="009D6C2C"/>
    <w:rsid w:val="009E1222"/>
    <w:rsid w:val="009E23B0"/>
    <w:rsid w:val="009F1966"/>
    <w:rsid w:val="009F1E50"/>
    <w:rsid w:val="009F2E45"/>
    <w:rsid w:val="009F39C0"/>
    <w:rsid w:val="009F41FC"/>
    <w:rsid w:val="009F4292"/>
    <w:rsid w:val="009F58ED"/>
    <w:rsid w:val="009F7D53"/>
    <w:rsid w:val="00A00DF5"/>
    <w:rsid w:val="00A024B0"/>
    <w:rsid w:val="00A07730"/>
    <w:rsid w:val="00A07B1F"/>
    <w:rsid w:val="00A10024"/>
    <w:rsid w:val="00A12F2E"/>
    <w:rsid w:val="00A13D30"/>
    <w:rsid w:val="00A14A84"/>
    <w:rsid w:val="00A155F5"/>
    <w:rsid w:val="00A17933"/>
    <w:rsid w:val="00A20019"/>
    <w:rsid w:val="00A2126E"/>
    <w:rsid w:val="00A22286"/>
    <w:rsid w:val="00A241C9"/>
    <w:rsid w:val="00A24AB5"/>
    <w:rsid w:val="00A25872"/>
    <w:rsid w:val="00A3186A"/>
    <w:rsid w:val="00A36397"/>
    <w:rsid w:val="00A369F1"/>
    <w:rsid w:val="00A37D19"/>
    <w:rsid w:val="00A41E59"/>
    <w:rsid w:val="00A42889"/>
    <w:rsid w:val="00A42BBC"/>
    <w:rsid w:val="00A433E5"/>
    <w:rsid w:val="00A43DE9"/>
    <w:rsid w:val="00A441C5"/>
    <w:rsid w:val="00A4543B"/>
    <w:rsid w:val="00A463C3"/>
    <w:rsid w:val="00A52FE7"/>
    <w:rsid w:val="00A53C06"/>
    <w:rsid w:val="00A56505"/>
    <w:rsid w:val="00A57BFB"/>
    <w:rsid w:val="00A614B0"/>
    <w:rsid w:val="00A625D9"/>
    <w:rsid w:val="00A6368C"/>
    <w:rsid w:val="00A64583"/>
    <w:rsid w:val="00A64C97"/>
    <w:rsid w:val="00A64DDD"/>
    <w:rsid w:val="00A66094"/>
    <w:rsid w:val="00A67017"/>
    <w:rsid w:val="00A67AA5"/>
    <w:rsid w:val="00A72440"/>
    <w:rsid w:val="00A72467"/>
    <w:rsid w:val="00A76511"/>
    <w:rsid w:val="00A769C4"/>
    <w:rsid w:val="00A76F35"/>
    <w:rsid w:val="00A777BA"/>
    <w:rsid w:val="00A809A2"/>
    <w:rsid w:val="00A813F5"/>
    <w:rsid w:val="00A82B8C"/>
    <w:rsid w:val="00A82D57"/>
    <w:rsid w:val="00A83873"/>
    <w:rsid w:val="00A86E39"/>
    <w:rsid w:val="00A902D2"/>
    <w:rsid w:val="00A90F46"/>
    <w:rsid w:val="00A91363"/>
    <w:rsid w:val="00A92EB6"/>
    <w:rsid w:val="00A9309E"/>
    <w:rsid w:val="00A93A67"/>
    <w:rsid w:val="00A975C5"/>
    <w:rsid w:val="00AA1F80"/>
    <w:rsid w:val="00AA3465"/>
    <w:rsid w:val="00AA3BB5"/>
    <w:rsid w:val="00AA6531"/>
    <w:rsid w:val="00AB03A1"/>
    <w:rsid w:val="00AB052C"/>
    <w:rsid w:val="00AB4E2F"/>
    <w:rsid w:val="00AC1A64"/>
    <w:rsid w:val="00AC1F22"/>
    <w:rsid w:val="00AC26B0"/>
    <w:rsid w:val="00AC2D58"/>
    <w:rsid w:val="00AC621D"/>
    <w:rsid w:val="00AD098D"/>
    <w:rsid w:val="00AD1A05"/>
    <w:rsid w:val="00AD1BC8"/>
    <w:rsid w:val="00AD202E"/>
    <w:rsid w:val="00AD2A2A"/>
    <w:rsid w:val="00AD2BD6"/>
    <w:rsid w:val="00AD2CC1"/>
    <w:rsid w:val="00AD3107"/>
    <w:rsid w:val="00AD4078"/>
    <w:rsid w:val="00AD5A57"/>
    <w:rsid w:val="00AE0480"/>
    <w:rsid w:val="00AE0AB9"/>
    <w:rsid w:val="00AE0EE1"/>
    <w:rsid w:val="00AE4383"/>
    <w:rsid w:val="00AE4B0C"/>
    <w:rsid w:val="00AE6FBD"/>
    <w:rsid w:val="00AE7785"/>
    <w:rsid w:val="00AF241B"/>
    <w:rsid w:val="00AF4C56"/>
    <w:rsid w:val="00AF5C68"/>
    <w:rsid w:val="00AF681A"/>
    <w:rsid w:val="00AF6A05"/>
    <w:rsid w:val="00AF6BCE"/>
    <w:rsid w:val="00B03059"/>
    <w:rsid w:val="00B042AC"/>
    <w:rsid w:val="00B04604"/>
    <w:rsid w:val="00B065C9"/>
    <w:rsid w:val="00B06F5D"/>
    <w:rsid w:val="00B10953"/>
    <w:rsid w:val="00B11C43"/>
    <w:rsid w:val="00B1220B"/>
    <w:rsid w:val="00B14124"/>
    <w:rsid w:val="00B14737"/>
    <w:rsid w:val="00B16877"/>
    <w:rsid w:val="00B16AC8"/>
    <w:rsid w:val="00B2209E"/>
    <w:rsid w:val="00B22B36"/>
    <w:rsid w:val="00B24DE6"/>
    <w:rsid w:val="00B350C7"/>
    <w:rsid w:val="00B37AD7"/>
    <w:rsid w:val="00B439A5"/>
    <w:rsid w:val="00B45A04"/>
    <w:rsid w:val="00B4758C"/>
    <w:rsid w:val="00B52E20"/>
    <w:rsid w:val="00B55EB9"/>
    <w:rsid w:val="00B56DFF"/>
    <w:rsid w:val="00B57AE6"/>
    <w:rsid w:val="00B609F5"/>
    <w:rsid w:val="00B61E74"/>
    <w:rsid w:val="00B643D2"/>
    <w:rsid w:val="00B649D1"/>
    <w:rsid w:val="00B659E6"/>
    <w:rsid w:val="00B67307"/>
    <w:rsid w:val="00B67A01"/>
    <w:rsid w:val="00B72597"/>
    <w:rsid w:val="00B777E3"/>
    <w:rsid w:val="00B8150A"/>
    <w:rsid w:val="00B81663"/>
    <w:rsid w:val="00B824CA"/>
    <w:rsid w:val="00B834CF"/>
    <w:rsid w:val="00B84C51"/>
    <w:rsid w:val="00B8544F"/>
    <w:rsid w:val="00B86D71"/>
    <w:rsid w:val="00B871EF"/>
    <w:rsid w:val="00B8776C"/>
    <w:rsid w:val="00B87873"/>
    <w:rsid w:val="00B921D2"/>
    <w:rsid w:val="00B97358"/>
    <w:rsid w:val="00BA31FD"/>
    <w:rsid w:val="00BA3230"/>
    <w:rsid w:val="00BA45C2"/>
    <w:rsid w:val="00BA4CA5"/>
    <w:rsid w:val="00BA5705"/>
    <w:rsid w:val="00BA5B5F"/>
    <w:rsid w:val="00BB311A"/>
    <w:rsid w:val="00BB3555"/>
    <w:rsid w:val="00BB7CA9"/>
    <w:rsid w:val="00BC02C0"/>
    <w:rsid w:val="00BC04D4"/>
    <w:rsid w:val="00BC089A"/>
    <w:rsid w:val="00BC093B"/>
    <w:rsid w:val="00BC0A23"/>
    <w:rsid w:val="00BC16B3"/>
    <w:rsid w:val="00BC1F49"/>
    <w:rsid w:val="00BC32F2"/>
    <w:rsid w:val="00BC5CE6"/>
    <w:rsid w:val="00BC62CB"/>
    <w:rsid w:val="00BC7821"/>
    <w:rsid w:val="00BD033F"/>
    <w:rsid w:val="00BD13C3"/>
    <w:rsid w:val="00BD1421"/>
    <w:rsid w:val="00BD2DB1"/>
    <w:rsid w:val="00BD5AFC"/>
    <w:rsid w:val="00BD6C0D"/>
    <w:rsid w:val="00BD7320"/>
    <w:rsid w:val="00BD7CEE"/>
    <w:rsid w:val="00BD7F23"/>
    <w:rsid w:val="00BE3B57"/>
    <w:rsid w:val="00BE4745"/>
    <w:rsid w:val="00BE4C84"/>
    <w:rsid w:val="00BE6320"/>
    <w:rsid w:val="00BF0C5A"/>
    <w:rsid w:val="00BF153C"/>
    <w:rsid w:val="00BF193D"/>
    <w:rsid w:val="00BF23FE"/>
    <w:rsid w:val="00BF2512"/>
    <w:rsid w:val="00BF3D01"/>
    <w:rsid w:val="00BF4DE7"/>
    <w:rsid w:val="00BF5BDD"/>
    <w:rsid w:val="00C005BA"/>
    <w:rsid w:val="00C00E8B"/>
    <w:rsid w:val="00C0100E"/>
    <w:rsid w:val="00C01F09"/>
    <w:rsid w:val="00C033A5"/>
    <w:rsid w:val="00C04A14"/>
    <w:rsid w:val="00C04F80"/>
    <w:rsid w:val="00C10B37"/>
    <w:rsid w:val="00C127CE"/>
    <w:rsid w:val="00C1687F"/>
    <w:rsid w:val="00C201B5"/>
    <w:rsid w:val="00C20B1D"/>
    <w:rsid w:val="00C21EE7"/>
    <w:rsid w:val="00C23F1D"/>
    <w:rsid w:val="00C24E4E"/>
    <w:rsid w:val="00C24ED9"/>
    <w:rsid w:val="00C25C8C"/>
    <w:rsid w:val="00C274DF"/>
    <w:rsid w:val="00C279FA"/>
    <w:rsid w:val="00C30C36"/>
    <w:rsid w:val="00C31613"/>
    <w:rsid w:val="00C31CD6"/>
    <w:rsid w:val="00C32D51"/>
    <w:rsid w:val="00C33243"/>
    <w:rsid w:val="00C3366B"/>
    <w:rsid w:val="00C362EE"/>
    <w:rsid w:val="00C3646B"/>
    <w:rsid w:val="00C41766"/>
    <w:rsid w:val="00C42E7A"/>
    <w:rsid w:val="00C435FE"/>
    <w:rsid w:val="00C43920"/>
    <w:rsid w:val="00C44A56"/>
    <w:rsid w:val="00C45C14"/>
    <w:rsid w:val="00C46762"/>
    <w:rsid w:val="00C5136C"/>
    <w:rsid w:val="00C51760"/>
    <w:rsid w:val="00C5176B"/>
    <w:rsid w:val="00C53898"/>
    <w:rsid w:val="00C5443D"/>
    <w:rsid w:val="00C55481"/>
    <w:rsid w:val="00C57BF0"/>
    <w:rsid w:val="00C6240D"/>
    <w:rsid w:val="00C62C21"/>
    <w:rsid w:val="00C671C4"/>
    <w:rsid w:val="00C675C3"/>
    <w:rsid w:val="00C701DD"/>
    <w:rsid w:val="00C74561"/>
    <w:rsid w:val="00C80B9A"/>
    <w:rsid w:val="00C81568"/>
    <w:rsid w:val="00C83A09"/>
    <w:rsid w:val="00C8495E"/>
    <w:rsid w:val="00C8523A"/>
    <w:rsid w:val="00C9094A"/>
    <w:rsid w:val="00C90D41"/>
    <w:rsid w:val="00C921B9"/>
    <w:rsid w:val="00C945B8"/>
    <w:rsid w:val="00C94718"/>
    <w:rsid w:val="00C96917"/>
    <w:rsid w:val="00CA1B68"/>
    <w:rsid w:val="00CA2E3E"/>
    <w:rsid w:val="00CA3463"/>
    <w:rsid w:val="00CA5BAD"/>
    <w:rsid w:val="00CA70A8"/>
    <w:rsid w:val="00CA70C5"/>
    <w:rsid w:val="00CB4250"/>
    <w:rsid w:val="00CB4A6E"/>
    <w:rsid w:val="00CB647E"/>
    <w:rsid w:val="00CB6B85"/>
    <w:rsid w:val="00CC1382"/>
    <w:rsid w:val="00CC3877"/>
    <w:rsid w:val="00CC45DA"/>
    <w:rsid w:val="00CC761E"/>
    <w:rsid w:val="00CD12FE"/>
    <w:rsid w:val="00CD1527"/>
    <w:rsid w:val="00CD2C37"/>
    <w:rsid w:val="00CD3A8D"/>
    <w:rsid w:val="00CD4F04"/>
    <w:rsid w:val="00CD582B"/>
    <w:rsid w:val="00CD6E6B"/>
    <w:rsid w:val="00CE096D"/>
    <w:rsid w:val="00CE1555"/>
    <w:rsid w:val="00CE2428"/>
    <w:rsid w:val="00CE5243"/>
    <w:rsid w:val="00CE7ECD"/>
    <w:rsid w:val="00CF0C2C"/>
    <w:rsid w:val="00CF3CAC"/>
    <w:rsid w:val="00CF5835"/>
    <w:rsid w:val="00CF6835"/>
    <w:rsid w:val="00CF6B14"/>
    <w:rsid w:val="00CF7D54"/>
    <w:rsid w:val="00CF7FBF"/>
    <w:rsid w:val="00D00ED8"/>
    <w:rsid w:val="00D021F0"/>
    <w:rsid w:val="00D04066"/>
    <w:rsid w:val="00D059D7"/>
    <w:rsid w:val="00D06812"/>
    <w:rsid w:val="00D10FB0"/>
    <w:rsid w:val="00D1224A"/>
    <w:rsid w:val="00D12744"/>
    <w:rsid w:val="00D13857"/>
    <w:rsid w:val="00D13C10"/>
    <w:rsid w:val="00D1471B"/>
    <w:rsid w:val="00D14BE1"/>
    <w:rsid w:val="00D14DA2"/>
    <w:rsid w:val="00D154C8"/>
    <w:rsid w:val="00D2055A"/>
    <w:rsid w:val="00D20A48"/>
    <w:rsid w:val="00D20C3F"/>
    <w:rsid w:val="00D21E43"/>
    <w:rsid w:val="00D227DC"/>
    <w:rsid w:val="00D26B40"/>
    <w:rsid w:val="00D306D3"/>
    <w:rsid w:val="00D3301B"/>
    <w:rsid w:val="00D34064"/>
    <w:rsid w:val="00D346DD"/>
    <w:rsid w:val="00D35174"/>
    <w:rsid w:val="00D356B9"/>
    <w:rsid w:val="00D36530"/>
    <w:rsid w:val="00D36E08"/>
    <w:rsid w:val="00D374E1"/>
    <w:rsid w:val="00D40F5F"/>
    <w:rsid w:val="00D40F97"/>
    <w:rsid w:val="00D412C9"/>
    <w:rsid w:val="00D421BE"/>
    <w:rsid w:val="00D42B47"/>
    <w:rsid w:val="00D43BD3"/>
    <w:rsid w:val="00D4427E"/>
    <w:rsid w:val="00D4613C"/>
    <w:rsid w:val="00D50336"/>
    <w:rsid w:val="00D50EFF"/>
    <w:rsid w:val="00D54CB0"/>
    <w:rsid w:val="00D571FA"/>
    <w:rsid w:val="00D611DD"/>
    <w:rsid w:val="00D613F1"/>
    <w:rsid w:val="00D625C1"/>
    <w:rsid w:val="00D62733"/>
    <w:rsid w:val="00D64476"/>
    <w:rsid w:val="00D7418A"/>
    <w:rsid w:val="00D74951"/>
    <w:rsid w:val="00D81CD8"/>
    <w:rsid w:val="00D836F6"/>
    <w:rsid w:val="00D85031"/>
    <w:rsid w:val="00D850F4"/>
    <w:rsid w:val="00D852C6"/>
    <w:rsid w:val="00D90748"/>
    <w:rsid w:val="00D90AC7"/>
    <w:rsid w:val="00D9137A"/>
    <w:rsid w:val="00D915D6"/>
    <w:rsid w:val="00D91AC9"/>
    <w:rsid w:val="00D941D0"/>
    <w:rsid w:val="00D96882"/>
    <w:rsid w:val="00DA37B3"/>
    <w:rsid w:val="00DA3AFD"/>
    <w:rsid w:val="00DA5FBA"/>
    <w:rsid w:val="00DA6072"/>
    <w:rsid w:val="00DA6617"/>
    <w:rsid w:val="00DB0550"/>
    <w:rsid w:val="00DB1041"/>
    <w:rsid w:val="00DB3254"/>
    <w:rsid w:val="00DB3F8D"/>
    <w:rsid w:val="00DB5A79"/>
    <w:rsid w:val="00DC4BE5"/>
    <w:rsid w:val="00DC507E"/>
    <w:rsid w:val="00DD0C50"/>
    <w:rsid w:val="00DD2BA9"/>
    <w:rsid w:val="00DD5018"/>
    <w:rsid w:val="00DD55CF"/>
    <w:rsid w:val="00DD6C4E"/>
    <w:rsid w:val="00DE35A3"/>
    <w:rsid w:val="00DE5388"/>
    <w:rsid w:val="00DE54BA"/>
    <w:rsid w:val="00DE6272"/>
    <w:rsid w:val="00DE66B2"/>
    <w:rsid w:val="00DF2CA4"/>
    <w:rsid w:val="00DF4AE8"/>
    <w:rsid w:val="00DF4E6B"/>
    <w:rsid w:val="00DF5BAB"/>
    <w:rsid w:val="00E00BC2"/>
    <w:rsid w:val="00E00C6E"/>
    <w:rsid w:val="00E011E7"/>
    <w:rsid w:val="00E02954"/>
    <w:rsid w:val="00E046CB"/>
    <w:rsid w:val="00E05763"/>
    <w:rsid w:val="00E05C69"/>
    <w:rsid w:val="00E06EF6"/>
    <w:rsid w:val="00E071A2"/>
    <w:rsid w:val="00E072F0"/>
    <w:rsid w:val="00E10749"/>
    <w:rsid w:val="00E115B5"/>
    <w:rsid w:val="00E118D4"/>
    <w:rsid w:val="00E13FDF"/>
    <w:rsid w:val="00E17579"/>
    <w:rsid w:val="00E1791D"/>
    <w:rsid w:val="00E2017A"/>
    <w:rsid w:val="00E22165"/>
    <w:rsid w:val="00E23FFB"/>
    <w:rsid w:val="00E26411"/>
    <w:rsid w:val="00E27D8F"/>
    <w:rsid w:val="00E30A8F"/>
    <w:rsid w:val="00E322F9"/>
    <w:rsid w:val="00E32549"/>
    <w:rsid w:val="00E34526"/>
    <w:rsid w:val="00E34EB1"/>
    <w:rsid w:val="00E350FA"/>
    <w:rsid w:val="00E35590"/>
    <w:rsid w:val="00E37A24"/>
    <w:rsid w:val="00E40A58"/>
    <w:rsid w:val="00E41335"/>
    <w:rsid w:val="00E42BAE"/>
    <w:rsid w:val="00E42BF4"/>
    <w:rsid w:val="00E4357F"/>
    <w:rsid w:val="00E44807"/>
    <w:rsid w:val="00E44F9B"/>
    <w:rsid w:val="00E47412"/>
    <w:rsid w:val="00E524C1"/>
    <w:rsid w:val="00E556F4"/>
    <w:rsid w:val="00E57173"/>
    <w:rsid w:val="00E60726"/>
    <w:rsid w:val="00E610AE"/>
    <w:rsid w:val="00E624B0"/>
    <w:rsid w:val="00E62E9A"/>
    <w:rsid w:val="00E631FB"/>
    <w:rsid w:val="00E63447"/>
    <w:rsid w:val="00E64557"/>
    <w:rsid w:val="00E65CF1"/>
    <w:rsid w:val="00E70CE6"/>
    <w:rsid w:val="00E70D41"/>
    <w:rsid w:val="00E72A2D"/>
    <w:rsid w:val="00E72CFB"/>
    <w:rsid w:val="00E74286"/>
    <w:rsid w:val="00E7519E"/>
    <w:rsid w:val="00E75929"/>
    <w:rsid w:val="00E800A6"/>
    <w:rsid w:val="00E80556"/>
    <w:rsid w:val="00E81134"/>
    <w:rsid w:val="00E81616"/>
    <w:rsid w:val="00E84ED9"/>
    <w:rsid w:val="00E85049"/>
    <w:rsid w:val="00E85641"/>
    <w:rsid w:val="00E85F6C"/>
    <w:rsid w:val="00E87D4C"/>
    <w:rsid w:val="00E92766"/>
    <w:rsid w:val="00E92F37"/>
    <w:rsid w:val="00E93775"/>
    <w:rsid w:val="00E93A99"/>
    <w:rsid w:val="00E93C57"/>
    <w:rsid w:val="00E93E19"/>
    <w:rsid w:val="00E941D1"/>
    <w:rsid w:val="00E9769F"/>
    <w:rsid w:val="00EA09C7"/>
    <w:rsid w:val="00EA0DB9"/>
    <w:rsid w:val="00EA1094"/>
    <w:rsid w:val="00EA1F7D"/>
    <w:rsid w:val="00EA6143"/>
    <w:rsid w:val="00EA799F"/>
    <w:rsid w:val="00EB045B"/>
    <w:rsid w:val="00EB0F28"/>
    <w:rsid w:val="00EB0FA9"/>
    <w:rsid w:val="00EB112B"/>
    <w:rsid w:val="00EB2A9C"/>
    <w:rsid w:val="00EB41B1"/>
    <w:rsid w:val="00EB4D89"/>
    <w:rsid w:val="00EB4DC8"/>
    <w:rsid w:val="00EB5512"/>
    <w:rsid w:val="00EB7203"/>
    <w:rsid w:val="00EC0415"/>
    <w:rsid w:val="00EC0571"/>
    <w:rsid w:val="00EC252F"/>
    <w:rsid w:val="00EC2D79"/>
    <w:rsid w:val="00EC2D80"/>
    <w:rsid w:val="00EC566B"/>
    <w:rsid w:val="00EC5B1A"/>
    <w:rsid w:val="00EC7F37"/>
    <w:rsid w:val="00ED188D"/>
    <w:rsid w:val="00ED57F0"/>
    <w:rsid w:val="00ED7F67"/>
    <w:rsid w:val="00EE1D28"/>
    <w:rsid w:val="00EE1D72"/>
    <w:rsid w:val="00EE2A58"/>
    <w:rsid w:val="00EE3B09"/>
    <w:rsid w:val="00EE5755"/>
    <w:rsid w:val="00EE6A5F"/>
    <w:rsid w:val="00EE707F"/>
    <w:rsid w:val="00EE7AD1"/>
    <w:rsid w:val="00EF0592"/>
    <w:rsid w:val="00EF093C"/>
    <w:rsid w:val="00EF0D57"/>
    <w:rsid w:val="00EF1347"/>
    <w:rsid w:val="00EF262B"/>
    <w:rsid w:val="00EF3CD8"/>
    <w:rsid w:val="00EF3F22"/>
    <w:rsid w:val="00EF4304"/>
    <w:rsid w:val="00F00FDC"/>
    <w:rsid w:val="00F04B27"/>
    <w:rsid w:val="00F0605C"/>
    <w:rsid w:val="00F06503"/>
    <w:rsid w:val="00F113E2"/>
    <w:rsid w:val="00F11576"/>
    <w:rsid w:val="00F1179D"/>
    <w:rsid w:val="00F11F8A"/>
    <w:rsid w:val="00F123AB"/>
    <w:rsid w:val="00F13067"/>
    <w:rsid w:val="00F1332C"/>
    <w:rsid w:val="00F141E1"/>
    <w:rsid w:val="00F166F5"/>
    <w:rsid w:val="00F20F6F"/>
    <w:rsid w:val="00F21EC1"/>
    <w:rsid w:val="00F23554"/>
    <w:rsid w:val="00F24767"/>
    <w:rsid w:val="00F276D9"/>
    <w:rsid w:val="00F304F2"/>
    <w:rsid w:val="00F312D9"/>
    <w:rsid w:val="00F33362"/>
    <w:rsid w:val="00F3411D"/>
    <w:rsid w:val="00F34121"/>
    <w:rsid w:val="00F347D8"/>
    <w:rsid w:val="00F36B66"/>
    <w:rsid w:val="00F37053"/>
    <w:rsid w:val="00F3734C"/>
    <w:rsid w:val="00F4046F"/>
    <w:rsid w:val="00F41914"/>
    <w:rsid w:val="00F42950"/>
    <w:rsid w:val="00F42A23"/>
    <w:rsid w:val="00F42E3F"/>
    <w:rsid w:val="00F42F1E"/>
    <w:rsid w:val="00F43084"/>
    <w:rsid w:val="00F43A1A"/>
    <w:rsid w:val="00F44412"/>
    <w:rsid w:val="00F4532E"/>
    <w:rsid w:val="00F479BD"/>
    <w:rsid w:val="00F5046A"/>
    <w:rsid w:val="00F50993"/>
    <w:rsid w:val="00F519A9"/>
    <w:rsid w:val="00F52CB9"/>
    <w:rsid w:val="00F537BB"/>
    <w:rsid w:val="00F53A69"/>
    <w:rsid w:val="00F53C34"/>
    <w:rsid w:val="00F5519D"/>
    <w:rsid w:val="00F55740"/>
    <w:rsid w:val="00F558A5"/>
    <w:rsid w:val="00F56E12"/>
    <w:rsid w:val="00F57047"/>
    <w:rsid w:val="00F6035D"/>
    <w:rsid w:val="00F62F40"/>
    <w:rsid w:val="00F64118"/>
    <w:rsid w:val="00F746F9"/>
    <w:rsid w:val="00F80908"/>
    <w:rsid w:val="00F8328D"/>
    <w:rsid w:val="00F86A69"/>
    <w:rsid w:val="00F86D44"/>
    <w:rsid w:val="00F87DFE"/>
    <w:rsid w:val="00F9026E"/>
    <w:rsid w:val="00F91BF1"/>
    <w:rsid w:val="00F94268"/>
    <w:rsid w:val="00F950A1"/>
    <w:rsid w:val="00F95A29"/>
    <w:rsid w:val="00F96D3B"/>
    <w:rsid w:val="00F973FB"/>
    <w:rsid w:val="00F97691"/>
    <w:rsid w:val="00FA0AFD"/>
    <w:rsid w:val="00FA4FEA"/>
    <w:rsid w:val="00FA51F8"/>
    <w:rsid w:val="00FA5EB6"/>
    <w:rsid w:val="00FA61C2"/>
    <w:rsid w:val="00FA74D9"/>
    <w:rsid w:val="00FB03BF"/>
    <w:rsid w:val="00FB03FB"/>
    <w:rsid w:val="00FB2C73"/>
    <w:rsid w:val="00FB2F7E"/>
    <w:rsid w:val="00FB5FC8"/>
    <w:rsid w:val="00FB7D26"/>
    <w:rsid w:val="00FC0D5F"/>
    <w:rsid w:val="00FC2034"/>
    <w:rsid w:val="00FC3BD9"/>
    <w:rsid w:val="00FC41D4"/>
    <w:rsid w:val="00FC756E"/>
    <w:rsid w:val="00FD04B5"/>
    <w:rsid w:val="00FD0901"/>
    <w:rsid w:val="00FD1A4C"/>
    <w:rsid w:val="00FE02B8"/>
    <w:rsid w:val="00FE0ED5"/>
    <w:rsid w:val="00FE1D2B"/>
    <w:rsid w:val="00FE3CA9"/>
    <w:rsid w:val="00FE54E0"/>
    <w:rsid w:val="00FF05C0"/>
    <w:rsid w:val="00FF0C9A"/>
    <w:rsid w:val="00FF253C"/>
    <w:rsid w:val="00FF39BC"/>
    <w:rsid w:val="00FF5825"/>
    <w:rsid w:val="00FF79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004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1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1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1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01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41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166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1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19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19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7019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941D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1663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21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B921D2"/>
    <w:pPr>
      <w:spacing w:after="200" w:line="276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8F59C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F59C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59C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90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901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62F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302C5"/>
    <w:rPr>
      <w:color w:val="808080"/>
    </w:rPr>
  </w:style>
  <w:style w:type="character" w:customStyle="1" w:styleId="citationref">
    <w:name w:val="citationref"/>
    <w:basedOn w:val="DefaultParagraphFont"/>
    <w:rsid w:val="002D7859"/>
  </w:style>
  <w:style w:type="character" w:customStyle="1" w:styleId="math">
    <w:name w:val="math"/>
    <w:basedOn w:val="DefaultParagraphFont"/>
    <w:rsid w:val="00A777BA"/>
  </w:style>
  <w:style w:type="character" w:customStyle="1" w:styleId="msubsup">
    <w:name w:val="msubsup"/>
    <w:basedOn w:val="DefaultParagraphFont"/>
    <w:rsid w:val="00A777BA"/>
  </w:style>
  <w:style w:type="character" w:customStyle="1" w:styleId="ng-binding">
    <w:name w:val="ng-binding"/>
    <w:basedOn w:val="DefaultParagraphFont"/>
    <w:rsid w:val="00031399"/>
  </w:style>
  <w:style w:type="paragraph" w:styleId="Header">
    <w:name w:val="header"/>
    <w:basedOn w:val="Normal"/>
    <w:link w:val="HeaderChar"/>
    <w:uiPriority w:val="99"/>
    <w:unhideWhenUsed/>
    <w:rsid w:val="00631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C8F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631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C8F"/>
    <w:rPr>
      <w:rFonts w:ascii="Verdana" w:hAnsi="Verdana"/>
    </w:rPr>
  </w:style>
  <w:style w:type="table" w:styleId="TableGrid">
    <w:name w:val="Table Grid"/>
    <w:basedOn w:val="TableNormal"/>
    <w:uiPriority w:val="59"/>
    <w:rsid w:val="003F7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11">
    <w:name w:val="Grid Table 2 - Accent 11"/>
    <w:basedOn w:val="TableNormal"/>
    <w:uiPriority w:val="47"/>
    <w:rsid w:val="003F7A99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3F7A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3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35C0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HTMLCode">
    <w:name w:val="HTML Code"/>
    <w:basedOn w:val="DefaultParagraphFont"/>
    <w:uiPriority w:val="99"/>
    <w:semiHidden/>
    <w:unhideWhenUsed/>
    <w:rsid w:val="000435C0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435C0"/>
    <w:rPr>
      <w:i/>
      <w:iCs/>
    </w:rPr>
  </w:style>
  <w:style w:type="character" w:customStyle="1" w:styleId="html-italic">
    <w:name w:val="html-italic"/>
    <w:basedOn w:val="DefaultParagraphFont"/>
    <w:rsid w:val="000435C0"/>
  </w:style>
  <w:style w:type="paragraph" w:styleId="NoSpacing">
    <w:name w:val="No Spacing"/>
    <w:uiPriority w:val="1"/>
    <w:qFormat/>
    <w:rsid w:val="003133A0"/>
    <w:pPr>
      <w:spacing w:after="0" w:line="240" w:lineRule="auto"/>
    </w:pPr>
    <w:rPr>
      <w:rFonts w:ascii="Verdana" w:hAnsi="Verdana"/>
    </w:rPr>
  </w:style>
  <w:style w:type="table" w:customStyle="1" w:styleId="GridTable5Dark-Accent11">
    <w:name w:val="Grid Table 5 Dark - Accent 11"/>
    <w:basedOn w:val="TableNormal"/>
    <w:uiPriority w:val="50"/>
    <w:rsid w:val="007661A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31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31E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1EB"/>
    <w:rPr>
      <w:rFonts w:ascii="Verdana" w:hAnsi="Verdan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1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1EB"/>
    <w:rPr>
      <w:rFonts w:ascii="Verdana" w:hAnsi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7189"/>
    <w:pPr>
      <w:spacing w:after="0" w:line="240" w:lineRule="auto"/>
    </w:pPr>
    <w:rPr>
      <w:rFonts w:ascii="Verdana" w:hAnsi="Verdana"/>
    </w:rPr>
  </w:style>
  <w:style w:type="table" w:customStyle="1" w:styleId="PlainTable31">
    <w:name w:val="Plain Table 31"/>
    <w:basedOn w:val="TableNormal"/>
    <w:uiPriority w:val="99"/>
    <w:rsid w:val="003C04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3C04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-Accent31">
    <w:name w:val="Grid Table 3 - Accent 31"/>
    <w:basedOn w:val="TableNormal"/>
    <w:uiPriority w:val="48"/>
    <w:rsid w:val="0078727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5Dark-Accent31">
    <w:name w:val="Grid Table 5 Dark - Accent 31"/>
    <w:basedOn w:val="TableNormal"/>
    <w:uiPriority w:val="50"/>
    <w:rsid w:val="007872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1">
    <w:name w:val="Grid Table 5 Dark1"/>
    <w:basedOn w:val="TableNormal"/>
    <w:uiPriority w:val="50"/>
    <w:rsid w:val="007872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87274"/>
    <w:pPr>
      <w:spacing w:after="0"/>
    </w:pPr>
  </w:style>
  <w:style w:type="table" w:customStyle="1" w:styleId="GridTable42">
    <w:name w:val="Grid Table 42"/>
    <w:basedOn w:val="TableNormal"/>
    <w:uiPriority w:val="49"/>
    <w:rsid w:val="00084A5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99"/>
    <w:rsid w:val="00B777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99"/>
    <w:rsid w:val="00B777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B8150A"/>
    <w:rPr>
      <w:b/>
      <w:bCs/>
    </w:rPr>
  </w:style>
  <w:style w:type="character" w:customStyle="1" w:styleId="title-text">
    <w:name w:val="title-text"/>
    <w:basedOn w:val="DefaultParagraphFont"/>
    <w:rsid w:val="009D4794"/>
  </w:style>
  <w:style w:type="paragraph" w:styleId="NormalWeb">
    <w:name w:val="Normal (Web)"/>
    <w:basedOn w:val="Normal"/>
    <w:uiPriority w:val="99"/>
    <w:semiHidden/>
    <w:unhideWhenUsed/>
    <w:rsid w:val="00937CE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5A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621D"/>
  </w:style>
  <w:style w:type="table" w:customStyle="1" w:styleId="PlainTable11">
    <w:name w:val="Plain Table 11"/>
    <w:basedOn w:val="TableNormal"/>
    <w:uiPriority w:val="41"/>
    <w:rsid w:val="008B4C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861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61DB"/>
    <w:rPr>
      <w:rFonts w:ascii="Verdana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61D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244D4"/>
    <w:rPr>
      <w:color w:val="954F72"/>
      <w:u w:val="single"/>
    </w:rPr>
  </w:style>
  <w:style w:type="paragraph" w:customStyle="1" w:styleId="msonormal0">
    <w:name w:val="msonormal"/>
    <w:basedOn w:val="Normal"/>
    <w:rsid w:val="00624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6244D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624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6244D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6244D4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6244D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D6DCE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6244D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6244D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6244D4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6244D4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6244D4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6244D4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6244D4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6244D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DEDED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6244D4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6244D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6244D4"/>
    <w:pPr>
      <w:shd w:val="clear" w:color="000000" w:fill="D6DCE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6244D4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6244D4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6244D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1E05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9D6C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1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1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2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026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2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9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35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0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2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3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3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4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4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5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7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7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6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45E27BC-FB8C-4293-8870-3975A5D84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2</Pages>
  <Words>515</Words>
  <Characters>3489</Characters>
  <Application>Microsoft Office Word</Application>
  <DocSecurity>0</DocSecurity>
  <Lines>129</Lines>
  <Paragraphs>8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uckland</Company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Tous</dc:creator>
  <cp:keywords/>
  <dc:description/>
  <cp:lastModifiedBy>MCALORING</cp:lastModifiedBy>
  <cp:revision>9</cp:revision>
  <cp:lastPrinted>2017-11-14T02:19:00Z</cp:lastPrinted>
  <dcterms:created xsi:type="dcterms:W3CDTF">2020-05-10T07:02:00Z</dcterms:created>
  <dcterms:modified xsi:type="dcterms:W3CDTF">2020-08-12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bb8fc4c-8890-34d4-9f24-898638edaee8</vt:lpwstr>
  </property>
  <property fmtid="{D5CDD505-2E9C-101B-9397-08002B2CF9AE}" pid="4" name="Mendeley Citation Style_1">
    <vt:lpwstr>http://www.zotero.org/styles/pediatric-rad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ediatric-radiology</vt:lpwstr>
  </property>
  <property fmtid="{D5CDD505-2E9C-101B-9397-08002B2CF9AE}" pid="24" name="Mendeley Recent Style Name 9_1">
    <vt:lpwstr>Pediatric Radiology</vt:lpwstr>
  </property>
</Properties>
</file>